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30DF4" w14:textId="77777777" w:rsidR="002630FE" w:rsidRPr="00224481" w:rsidRDefault="002630FE" w:rsidP="002630FE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224481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618B2DAB" w14:textId="31B1FFE3" w:rsidR="002630FE" w:rsidRDefault="002630FE" w:rsidP="002630FE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224481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14050D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22448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Stability Data</w:t>
      </w:r>
    </w:p>
    <w:p w14:paraId="3363E5C5" w14:textId="2B901279" w:rsidR="002630FE" w:rsidRDefault="0014050D" w:rsidP="002630FE">
      <w:r w:rsidRPr="0014050D">
        <w:rPr>
          <w:b/>
          <w:bCs/>
        </w:rPr>
        <w:t>Table A.</w:t>
      </w:r>
      <w:r>
        <w:t xml:space="preserve"> </w:t>
      </w:r>
      <w:r w:rsidR="002630FE">
        <w:t>Phi6 Stability Data (10% Beef Extract)</w:t>
      </w:r>
    </w:p>
    <w:p w14:paraId="1A727895" w14:textId="77777777" w:rsidR="002630FE" w:rsidRDefault="002630FE" w:rsidP="002630FE">
      <w:r>
        <w:t>*Procedural Blank Samples at or below detection limi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1347"/>
        <w:gridCol w:w="1347"/>
        <w:gridCol w:w="1347"/>
        <w:gridCol w:w="1360"/>
      </w:tblGrid>
      <w:tr w:rsidR="002630FE" w:rsidRPr="005C3E2B" w14:paraId="3525C511" w14:textId="77777777" w:rsidTr="00E134CC">
        <w:trPr>
          <w:trHeight w:val="840"/>
        </w:trPr>
        <w:tc>
          <w:tcPr>
            <w:tcW w:w="2660" w:type="dxa"/>
            <w:noWrap/>
            <w:hideMark/>
          </w:tcPr>
          <w:p w14:paraId="3488A094" w14:textId="77777777" w:rsidR="002630FE" w:rsidRPr="005C3E2B" w:rsidRDefault="002630FE" w:rsidP="00E134CC">
            <w:pPr>
              <w:rPr>
                <w:b/>
                <w:bCs/>
              </w:rPr>
            </w:pPr>
          </w:p>
        </w:tc>
        <w:tc>
          <w:tcPr>
            <w:tcW w:w="1340" w:type="dxa"/>
            <w:hideMark/>
          </w:tcPr>
          <w:p w14:paraId="78852D4C" w14:textId="77777777" w:rsidR="002630FE" w:rsidRPr="005C3E2B" w:rsidRDefault="002630FE" w:rsidP="00E134CC">
            <w:pPr>
              <w:jc w:val="center"/>
              <w:rPr>
                <w:b/>
                <w:bCs/>
              </w:rPr>
            </w:pPr>
            <w:r w:rsidRPr="005C3E2B">
              <w:rPr>
                <w:b/>
                <w:bCs/>
              </w:rPr>
              <w:t>Average of Final Log PFU/Sample</w:t>
            </w:r>
          </w:p>
        </w:tc>
        <w:tc>
          <w:tcPr>
            <w:tcW w:w="1340" w:type="dxa"/>
            <w:hideMark/>
          </w:tcPr>
          <w:p w14:paraId="2827AD27" w14:textId="77777777" w:rsidR="002630FE" w:rsidRPr="005C3E2B" w:rsidRDefault="002630FE" w:rsidP="00E134CC">
            <w:pPr>
              <w:jc w:val="center"/>
              <w:rPr>
                <w:b/>
                <w:bCs/>
              </w:rPr>
            </w:pPr>
            <w:r w:rsidRPr="005C3E2B">
              <w:rPr>
                <w:b/>
                <w:bCs/>
              </w:rPr>
              <w:t>Std Dev of Final Log PFU/Sample</w:t>
            </w:r>
          </w:p>
        </w:tc>
        <w:tc>
          <w:tcPr>
            <w:tcW w:w="1340" w:type="dxa"/>
            <w:hideMark/>
          </w:tcPr>
          <w:p w14:paraId="152A846B" w14:textId="77777777" w:rsidR="002630FE" w:rsidRPr="005C3E2B" w:rsidRDefault="002630FE" w:rsidP="00E134CC">
            <w:pPr>
              <w:jc w:val="center"/>
              <w:rPr>
                <w:b/>
                <w:bCs/>
              </w:rPr>
            </w:pPr>
            <w:r w:rsidRPr="005C3E2B">
              <w:rPr>
                <w:b/>
                <w:bCs/>
              </w:rPr>
              <w:t>Average of Final PFU/Sample</w:t>
            </w:r>
          </w:p>
        </w:tc>
        <w:tc>
          <w:tcPr>
            <w:tcW w:w="1360" w:type="dxa"/>
            <w:hideMark/>
          </w:tcPr>
          <w:p w14:paraId="1B26A8C8" w14:textId="77777777" w:rsidR="002630FE" w:rsidRPr="005C3E2B" w:rsidRDefault="002630FE" w:rsidP="00E134CC">
            <w:pPr>
              <w:jc w:val="center"/>
              <w:rPr>
                <w:b/>
                <w:bCs/>
              </w:rPr>
            </w:pPr>
            <w:r w:rsidRPr="005C3E2B">
              <w:rPr>
                <w:b/>
                <w:bCs/>
              </w:rPr>
              <w:t>Std Dev of Final PFU/Sample</w:t>
            </w:r>
          </w:p>
        </w:tc>
      </w:tr>
      <w:tr w:rsidR="002630FE" w:rsidRPr="005C3E2B" w14:paraId="54D8E279" w14:textId="77777777" w:rsidTr="00E134CC">
        <w:trPr>
          <w:trHeight w:val="264"/>
        </w:trPr>
        <w:tc>
          <w:tcPr>
            <w:tcW w:w="2660" w:type="dxa"/>
            <w:noWrap/>
          </w:tcPr>
          <w:p w14:paraId="0505F0CD" w14:textId="77777777" w:rsidR="002630FE" w:rsidRPr="005C3E2B" w:rsidRDefault="002630FE" w:rsidP="00E134CC">
            <w:r w:rsidRPr="004E1048">
              <w:t>Inoculation Control</w:t>
            </w:r>
            <w:r>
              <w:t>-Procedural Mask, Denim</w:t>
            </w:r>
          </w:p>
        </w:tc>
        <w:tc>
          <w:tcPr>
            <w:tcW w:w="1340" w:type="dxa"/>
            <w:noWrap/>
          </w:tcPr>
          <w:p w14:paraId="4FF390DC" w14:textId="77777777" w:rsidR="002630FE" w:rsidRPr="005C3E2B" w:rsidRDefault="002630FE" w:rsidP="00E134CC">
            <w:r>
              <w:t>6.7</w:t>
            </w:r>
          </w:p>
        </w:tc>
        <w:tc>
          <w:tcPr>
            <w:tcW w:w="1340" w:type="dxa"/>
            <w:noWrap/>
          </w:tcPr>
          <w:p w14:paraId="4E091E17" w14:textId="77777777" w:rsidR="002630FE" w:rsidRPr="005C3E2B" w:rsidRDefault="002630FE" w:rsidP="00E134CC">
            <w:r>
              <w:t>0.04</w:t>
            </w:r>
          </w:p>
        </w:tc>
        <w:tc>
          <w:tcPr>
            <w:tcW w:w="1340" w:type="dxa"/>
            <w:noWrap/>
          </w:tcPr>
          <w:p w14:paraId="4ED42DD9" w14:textId="77777777" w:rsidR="002630FE" w:rsidRPr="005C3E2B" w:rsidRDefault="002630FE" w:rsidP="00E134CC">
            <w:r>
              <w:t>4.7</w:t>
            </w:r>
            <w:r w:rsidRPr="0009721F">
              <w:t>E+06</w:t>
            </w:r>
          </w:p>
        </w:tc>
        <w:tc>
          <w:tcPr>
            <w:tcW w:w="1360" w:type="dxa"/>
            <w:noWrap/>
          </w:tcPr>
          <w:p w14:paraId="3CEFC156" w14:textId="77777777" w:rsidR="002630FE" w:rsidRPr="005C3E2B" w:rsidRDefault="002630FE" w:rsidP="00E134CC">
            <w:r>
              <w:t>4.4</w:t>
            </w:r>
            <w:r w:rsidRPr="0009721F">
              <w:t>E+05</w:t>
            </w:r>
          </w:p>
        </w:tc>
      </w:tr>
      <w:tr w:rsidR="002630FE" w:rsidRPr="005C3E2B" w14:paraId="082E7599" w14:textId="77777777" w:rsidTr="00E134CC">
        <w:trPr>
          <w:trHeight w:val="264"/>
        </w:trPr>
        <w:tc>
          <w:tcPr>
            <w:tcW w:w="2660" w:type="dxa"/>
            <w:noWrap/>
          </w:tcPr>
          <w:p w14:paraId="1F751AD2" w14:textId="77777777" w:rsidR="002630FE" w:rsidRPr="004E1048" w:rsidRDefault="002630FE" w:rsidP="00E134CC">
            <w:r>
              <w:t>Inoculation Control – Scrubs</w:t>
            </w:r>
          </w:p>
        </w:tc>
        <w:tc>
          <w:tcPr>
            <w:tcW w:w="1340" w:type="dxa"/>
            <w:noWrap/>
          </w:tcPr>
          <w:p w14:paraId="6A929C1D" w14:textId="77777777" w:rsidR="002630FE" w:rsidRDefault="002630FE" w:rsidP="00E134CC">
            <w:r>
              <w:t>7.1</w:t>
            </w:r>
          </w:p>
        </w:tc>
        <w:tc>
          <w:tcPr>
            <w:tcW w:w="1340" w:type="dxa"/>
            <w:noWrap/>
          </w:tcPr>
          <w:p w14:paraId="157BFCB9" w14:textId="77777777" w:rsidR="002630FE" w:rsidRDefault="002630FE" w:rsidP="00E134CC">
            <w:r>
              <w:t>0.03</w:t>
            </w:r>
          </w:p>
        </w:tc>
        <w:tc>
          <w:tcPr>
            <w:tcW w:w="1340" w:type="dxa"/>
            <w:noWrap/>
          </w:tcPr>
          <w:p w14:paraId="509B062B" w14:textId="77777777" w:rsidR="002630FE" w:rsidRDefault="002630FE" w:rsidP="00E134CC">
            <w:r>
              <w:t>1.4E+07</w:t>
            </w:r>
          </w:p>
        </w:tc>
        <w:tc>
          <w:tcPr>
            <w:tcW w:w="1360" w:type="dxa"/>
            <w:noWrap/>
          </w:tcPr>
          <w:p w14:paraId="66488BF7" w14:textId="77777777" w:rsidR="002630FE" w:rsidRDefault="002630FE" w:rsidP="00E134CC">
            <w:r>
              <w:t>8.5E+05</w:t>
            </w:r>
          </w:p>
        </w:tc>
      </w:tr>
      <w:tr w:rsidR="002630FE" w:rsidRPr="005C3E2B" w14:paraId="2BC9B64C" w14:textId="77777777" w:rsidTr="00E134CC">
        <w:trPr>
          <w:trHeight w:val="264"/>
        </w:trPr>
        <w:tc>
          <w:tcPr>
            <w:tcW w:w="2660" w:type="dxa"/>
            <w:noWrap/>
            <w:hideMark/>
          </w:tcPr>
          <w:p w14:paraId="79623383" w14:textId="77777777" w:rsidR="002630FE" w:rsidRPr="005C3E2B" w:rsidRDefault="002630FE" w:rsidP="00E134CC">
            <w:r w:rsidRPr="005C3E2B">
              <w:t>Inoculation Control</w:t>
            </w:r>
            <w:r>
              <w:t xml:space="preserve"> - Others</w:t>
            </w:r>
          </w:p>
        </w:tc>
        <w:tc>
          <w:tcPr>
            <w:tcW w:w="1340" w:type="dxa"/>
            <w:noWrap/>
            <w:hideMark/>
          </w:tcPr>
          <w:p w14:paraId="475F2CFD" w14:textId="77777777" w:rsidR="002630FE" w:rsidRPr="005C3E2B" w:rsidRDefault="002630FE" w:rsidP="00E134CC">
            <w:r w:rsidRPr="005C3E2B">
              <w:t>7.2</w:t>
            </w:r>
          </w:p>
        </w:tc>
        <w:tc>
          <w:tcPr>
            <w:tcW w:w="1340" w:type="dxa"/>
            <w:noWrap/>
            <w:hideMark/>
          </w:tcPr>
          <w:p w14:paraId="294DBE41" w14:textId="77777777" w:rsidR="002630FE" w:rsidRPr="005C3E2B" w:rsidRDefault="002630FE" w:rsidP="00E134CC">
            <w:r w:rsidRPr="005C3E2B">
              <w:t>0.02</w:t>
            </w:r>
          </w:p>
        </w:tc>
        <w:tc>
          <w:tcPr>
            <w:tcW w:w="1340" w:type="dxa"/>
            <w:noWrap/>
            <w:hideMark/>
          </w:tcPr>
          <w:p w14:paraId="26887D03" w14:textId="77777777" w:rsidR="002630FE" w:rsidRPr="005C3E2B" w:rsidRDefault="002630FE" w:rsidP="00E134CC">
            <w:r w:rsidRPr="005C3E2B">
              <w:t>1.5E+07</w:t>
            </w:r>
          </w:p>
        </w:tc>
        <w:tc>
          <w:tcPr>
            <w:tcW w:w="1360" w:type="dxa"/>
            <w:noWrap/>
            <w:hideMark/>
          </w:tcPr>
          <w:p w14:paraId="5D3094CF" w14:textId="77777777" w:rsidR="002630FE" w:rsidRPr="005C3E2B" w:rsidRDefault="002630FE" w:rsidP="00E134CC">
            <w:r w:rsidRPr="005C3E2B">
              <w:t>8.7E+05</w:t>
            </w:r>
          </w:p>
        </w:tc>
      </w:tr>
      <w:tr w:rsidR="002630FE" w:rsidRPr="005C3E2B" w14:paraId="1FAA3FA1" w14:textId="77777777" w:rsidTr="00E134CC">
        <w:trPr>
          <w:trHeight w:val="264"/>
        </w:trPr>
        <w:tc>
          <w:tcPr>
            <w:tcW w:w="8040" w:type="dxa"/>
            <w:gridSpan w:val="5"/>
            <w:noWrap/>
            <w:hideMark/>
          </w:tcPr>
          <w:p w14:paraId="74634711" w14:textId="77777777" w:rsidR="002630FE" w:rsidRPr="005C3E2B" w:rsidRDefault="002630FE" w:rsidP="00E134CC">
            <w:pPr>
              <w:jc w:val="center"/>
            </w:pPr>
            <w:r>
              <w:rPr>
                <w:b/>
                <w:bCs/>
              </w:rPr>
              <w:t>Inoculated PPE Samples</w:t>
            </w:r>
          </w:p>
        </w:tc>
      </w:tr>
      <w:tr w:rsidR="002630FE" w:rsidRPr="005C3E2B" w14:paraId="7E49656E" w14:textId="77777777" w:rsidTr="00E134CC">
        <w:trPr>
          <w:trHeight w:val="264"/>
        </w:trPr>
        <w:tc>
          <w:tcPr>
            <w:tcW w:w="8040" w:type="dxa"/>
            <w:gridSpan w:val="5"/>
            <w:noWrap/>
          </w:tcPr>
          <w:p w14:paraId="6157BF0E" w14:textId="77777777" w:rsidR="002630FE" w:rsidRDefault="002630FE" w:rsidP="00E134CC">
            <w:pPr>
              <w:jc w:val="center"/>
              <w:rPr>
                <w:b/>
                <w:bCs/>
              </w:rPr>
            </w:pPr>
          </w:p>
        </w:tc>
      </w:tr>
      <w:tr w:rsidR="002630FE" w:rsidRPr="005C3E2B" w14:paraId="235633E2" w14:textId="77777777" w:rsidTr="00E134CC">
        <w:trPr>
          <w:trHeight w:val="264"/>
        </w:trPr>
        <w:tc>
          <w:tcPr>
            <w:tcW w:w="2660" w:type="dxa"/>
            <w:noWrap/>
          </w:tcPr>
          <w:p w14:paraId="60C53BFF" w14:textId="77777777" w:rsidR="002630FE" w:rsidRPr="005C3E2B" w:rsidRDefault="002630FE" w:rsidP="00E134CC">
            <w:r>
              <w:t>Procedural Mask (120 min)</w:t>
            </w:r>
          </w:p>
        </w:tc>
        <w:tc>
          <w:tcPr>
            <w:tcW w:w="1340" w:type="dxa"/>
            <w:noWrap/>
          </w:tcPr>
          <w:p w14:paraId="099B9C67" w14:textId="77777777" w:rsidR="002630FE" w:rsidRPr="005C3E2B" w:rsidRDefault="002630FE" w:rsidP="00E134CC">
            <w:r>
              <w:t>6.5</w:t>
            </w:r>
          </w:p>
        </w:tc>
        <w:tc>
          <w:tcPr>
            <w:tcW w:w="1340" w:type="dxa"/>
            <w:noWrap/>
          </w:tcPr>
          <w:p w14:paraId="31CBCB13" w14:textId="77777777" w:rsidR="002630FE" w:rsidRPr="005C3E2B" w:rsidRDefault="002630FE" w:rsidP="00E134CC">
            <w:r>
              <w:t>0.05</w:t>
            </w:r>
          </w:p>
        </w:tc>
        <w:tc>
          <w:tcPr>
            <w:tcW w:w="1340" w:type="dxa"/>
            <w:noWrap/>
          </w:tcPr>
          <w:p w14:paraId="723A5F75" w14:textId="77777777" w:rsidR="002630FE" w:rsidRPr="005C3E2B" w:rsidRDefault="002630FE" w:rsidP="00E134CC">
            <w:r w:rsidRPr="0009721F">
              <w:t>3.</w:t>
            </w:r>
            <w:r>
              <w:t>1</w:t>
            </w:r>
            <w:r w:rsidRPr="0009721F">
              <w:t>E+0</w:t>
            </w:r>
            <w:r>
              <w:t>6</w:t>
            </w:r>
          </w:p>
        </w:tc>
        <w:tc>
          <w:tcPr>
            <w:tcW w:w="1360" w:type="dxa"/>
            <w:noWrap/>
          </w:tcPr>
          <w:p w14:paraId="446CF740" w14:textId="77777777" w:rsidR="002630FE" w:rsidRPr="005C3E2B" w:rsidRDefault="002630FE" w:rsidP="00E134CC">
            <w:r>
              <w:t>3.8</w:t>
            </w:r>
            <w:r w:rsidRPr="0009721F">
              <w:t>E+0</w:t>
            </w:r>
            <w:r>
              <w:t>6</w:t>
            </w:r>
          </w:p>
        </w:tc>
      </w:tr>
      <w:tr w:rsidR="002630FE" w:rsidRPr="005C3E2B" w14:paraId="5F71168E" w14:textId="77777777" w:rsidTr="00E134CC">
        <w:trPr>
          <w:trHeight w:val="264"/>
        </w:trPr>
        <w:tc>
          <w:tcPr>
            <w:tcW w:w="2660" w:type="dxa"/>
            <w:noWrap/>
          </w:tcPr>
          <w:p w14:paraId="3D113294" w14:textId="77777777" w:rsidR="002630FE" w:rsidRDefault="002630FE" w:rsidP="00E134CC">
            <w:r>
              <w:t>Denim (120 min)</w:t>
            </w:r>
          </w:p>
        </w:tc>
        <w:tc>
          <w:tcPr>
            <w:tcW w:w="1340" w:type="dxa"/>
            <w:noWrap/>
          </w:tcPr>
          <w:p w14:paraId="57CE2A8F" w14:textId="77777777" w:rsidR="002630FE" w:rsidRDefault="002630FE" w:rsidP="00E134CC">
            <w:r>
              <w:t>5.0</w:t>
            </w:r>
          </w:p>
        </w:tc>
        <w:tc>
          <w:tcPr>
            <w:tcW w:w="1340" w:type="dxa"/>
            <w:noWrap/>
          </w:tcPr>
          <w:p w14:paraId="1B43A524" w14:textId="77777777" w:rsidR="002630FE" w:rsidRDefault="002630FE" w:rsidP="00E134CC">
            <w:r>
              <w:t>0.05</w:t>
            </w:r>
          </w:p>
        </w:tc>
        <w:tc>
          <w:tcPr>
            <w:tcW w:w="1340" w:type="dxa"/>
            <w:noWrap/>
          </w:tcPr>
          <w:p w14:paraId="0D230CDB" w14:textId="77777777" w:rsidR="002630FE" w:rsidRPr="0009721F" w:rsidRDefault="002630FE" w:rsidP="00E134CC">
            <w:r>
              <w:t>9.4</w:t>
            </w:r>
            <w:r w:rsidRPr="007A42B7">
              <w:t>E+0</w:t>
            </w:r>
            <w:r>
              <w:t>4</w:t>
            </w:r>
          </w:p>
        </w:tc>
        <w:tc>
          <w:tcPr>
            <w:tcW w:w="1360" w:type="dxa"/>
            <w:noWrap/>
          </w:tcPr>
          <w:p w14:paraId="14B0D892" w14:textId="77777777" w:rsidR="002630FE" w:rsidRDefault="002630FE" w:rsidP="00E134CC">
            <w:r>
              <w:t>1</w:t>
            </w:r>
            <w:r w:rsidRPr="007A42B7">
              <w:t>.</w:t>
            </w:r>
            <w:r>
              <w:t>0</w:t>
            </w:r>
            <w:r w:rsidRPr="007A42B7">
              <w:t>E+0</w:t>
            </w:r>
            <w:r>
              <w:t>4</w:t>
            </w:r>
          </w:p>
        </w:tc>
      </w:tr>
      <w:tr w:rsidR="002630FE" w:rsidRPr="005C3E2B" w14:paraId="757915D5" w14:textId="77777777" w:rsidTr="00E134CC">
        <w:trPr>
          <w:trHeight w:val="264"/>
        </w:trPr>
        <w:tc>
          <w:tcPr>
            <w:tcW w:w="2660" w:type="dxa"/>
            <w:noWrap/>
          </w:tcPr>
          <w:p w14:paraId="107B244C" w14:textId="77777777" w:rsidR="002630FE" w:rsidRDefault="002630FE" w:rsidP="00E134CC">
            <w:r>
              <w:t>Scrubs (30 min)</w:t>
            </w:r>
          </w:p>
        </w:tc>
        <w:tc>
          <w:tcPr>
            <w:tcW w:w="1340" w:type="dxa"/>
            <w:noWrap/>
          </w:tcPr>
          <w:p w14:paraId="5F2C41DD" w14:textId="77777777" w:rsidR="002630FE" w:rsidRDefault="002630FE" w:rsidP="00E134CC">
            <w:r>
              <w:t>5.4</w:t>
            </w:r>
          </w:p>
        </w:tc>
        <w:tc>
          <w:tcPr>
            <w:tcW w:w="1340" w:type="dxa"/>
            <w:noWrap/>
          </w:tcPr>
          <w:p w14:paraId="3FE79559" w14:textId="77777777" w:rsidR="002630FE" w:rsidRDefault="002630FE" w:rsidP="00E134CC">
            <w:r>
              <w:t>0.58</w:t>
            </w:r>
          </w:p>
        </w:tc>
        <w:tc>
          <w:tcPr>
            <w:tcW w:w="1340" w:type="dxa"/>
            <w:noWrap/>
          </w:tcPr>
          <w:p w14:paraId="32595DE9" w14:textId="77777777" w:rsidR="002630FE" w:rsidRDefault="002630FE" w:rsidP="00E134CC">
            <w:r>
              <w:t>4.3E+05</w:t>
            </w:r>
          </w:p>
        </w:tc>
        <w:tc>
          <w:tcPr>
            <w:tcW w:w="1360" w:type="dxa"/>
            <w:noWrap/>
          </w:tcPr>
          <w:p w14:paraId="297480AC" w14:textId="77777777" w:rsidR="002630FE" w:rsidRDefault="002630FE" w:rsidP="00E134CC">
            <w:r>
              <w:t>4.0E+05</w:t>
            </w:r>
          </w:p>
        </w:tc>
      </w:tr>
      <w:tr w:rsidR="002630FE" w:rsidRPr="005C3E2B" w14:paraId="1881ED32" w14:textId="77777777" w:rsidTr="00E134CC">
        <w:trPr>
          <w:trHeight w:val="264"/>
        </w:trPr>
        <w:tc>
          <w:tcPr>
            <w:tcW w:w="2660" w:type="dxa"/>
            <w:noWrap/>
            <w:hideMark/>
          </w:tcPr>
          <w:p w14:paraId="414773EE" w14:textId="77777777" w:rsidR="002630FE" w:rsidRPr="005C3E2B" w:rsidRDefault="002630FE" w:rsidP="00E134CC">
            <w:r w:rsidRPr="005C3E2B">
              <w:t>Face Covering</w:t>
            </w:r>
            <w:r>
              <w:t xml:space="preserve"> (60 min)</w:t>
            </w:r>
          </w:p>
        </w:tc>
        <w:tc>
          <w:tcPr>
            <w:tcW w:w="1340" w:type="dxa"/>
            <w:noWrap/>
            <w:hideMark/>
          </w:tcPr>
          <w:p w14:paraId="6D374C7F" w14:textId="77777777" w:rsidR="002630FE" w:rsidRPr="005C3E2B" w:rsidRDefault="002630FE" w:rsidP="00E134CC">
            <w:r w:rsidRPr="005C3E2B">
              <w:t>6.4</w:t>
            </w:r>
          </w:p>
        </w:tc>
        <w:tc>
          <w:tcPr>
            <w:tcW w:w="1340" w:type="dxa"/>
            <w:noWrap/>
            <w:hideMark/>
          </w:tcPr>
          <w:p w14:paraId="7D7E9892" w14:textId="77777777" w:rsidR="002630FE" w:rsidRPr="005C3E2B" w:rsidRDefault="002630FE" w:rsidP="00E134CC">
            <w:r w:rsidRPr="005C3E2B">
              <w:t>0.11</w:t>
            </w:r>
          </w:p>
        </w:tc>
        <w:tc>
          <w:tcPr>
            <w:tcW w:w="1340" w:type="dxa"/>
            <w:noWrap/>
            <w:hideMark/>
          </w:tcPr>
          <w:p w14:paraId="7CB023BA" w14:textId="77777777" w:rsidR="002630FE" w:rsidRPr="005C3E2B" w:rsidRDefault="002630FE" w:rsidP="00E134CC">
            <w:r w:rsidRPr="005C3E2B">
              <w:t>2.7E+06</w:t>
            </w:r>
          </w:p>
        </w:tc>
        <w:tc>
          <w:tcPr>
            <w:tcW w:w="1360" w:type="dxa"/>
            <w:noWrap/>
            <w:hideMark/>
          </w:tcPr>
          <w:p w14:paraId="0C579F2B" w14:textId="77777777" w:rsidR="002630FE" w:rsidRPr="005C3E2B" w:rsidRDefault="002630FE" w:rsidP="00E134CC">
            <w:r w:rsidRPr="005C3E2B">
              <w:t>6.8E+05</w:t>
            </w:r>
          </w:p>
        </w:tc>
      </w:tr>
      <w:tr w:rsidR="002630FE" w:rsidRPr="005C3E2B" w14:paraId="4F970D30" w14:textId="77777777" w:rsidTr="00E134CC">
        <w:trPr>
          <w:trHeight w:val="264"/>
        </w:trPr>
        <w:tc>
          <w:tcPr>
            <w:tcW w:w="2660" w:type="dxa"/>
            <w:noWrap/>
            <w:hideMark/>
          </w:tcPr>
          <w:p w14:paraId="4B754FF6" w14:textId="77777777" w:rsidR="002630FE" w:rsidRPr="005C3E2B" w:rsidRDefault="002630FE" w:rsidP="00E134CC">
            <w:r w:rsidRPr="005C3E2B">
              <w:t>Safety Glasses</w:t>
            </w:r>
            <w:r>
              <w:t xml:space="preserve"> (120 min)</w:t>
            </w:r>
          </w:p>
        </w:tc>
        <w:tc>
          <w:tcPr>
            <w:tcW w:w="1340" w:type="dxa"/>
            <w:noWrap/>
            <w:hideMark/>
          </w:tcPr>
          <w:p w14:paraId="6E895E11" w14:textId="77777777" w:rsidR="002630FE" w:rsidRPr="005C3E2B" w:rsidRDefault="002630FE" w:rsidP="00E134CC">
            <w:r w:rsidRPr="005C3E2B">
              <w:t>6.4</w:t>
            </w:r>
          </w:p>
        </w:tc>
        <w:tc>
          <w:tcPr>
            <w:tcW w:w="1340" w:type="dxa"/>
            <w:noWrap/>
            <w:hideMark/>
          </w:tcPr>
          <w:p w14:paraId="26EA99E1" w14:textId="77777777" w:rsidR="002630FE" w:rsidRPr="005C3E2B" w:rsidRDefault="002630FE" w:rsidP="00E134CC">
            <w:r w:rsidRPr="005C3E2B">
              <w:t>0.34</w:t>
            </w:r>
          </w:p>
        </w:tc>
        <w:tc>
          <w:tcPr>
            <w:tcW w:w="1340" w:type="dxa"/>
            <w:noWrap/>
            <w:hideMark/>
          </w:tcPr>
          <w:p w14:paraId="111E0F34" w14:textId="77777777" w:rsidR="002630FE" w:rsidRPr="005C3E2B" w:rsidRDefault="002630FE" w:rsidP="00E134CC">
            <w:r w:rsidRPr="005C3E2B">
              <w:t>2.9E+06</w:t>
            </w:r>
          </w:p>
        </w:tc>
        <w:tc>
          <w:tcPr>
            <w:tcW w:w="1360" w:type="dxa"/>
            <w:noWrap/>
            <w:hideMark/>
          </w:tcPr>
          <w:p w14:paraId="4939F5C9" w14:textId="77777777" w:rsidR="002630FE" w:rsidRPr="005C3E2B" w:rsidRDefault="002630FE" w:rsidP="00E134CC">
            <w:r w:rsidRPr="005C3E2B">
              <w:t>1.7E+06</w:t>
            </w:r>
          </w:p>
        </w:tc>
      </w:tr>
      <w:tr w:rsidR="002630FE" w:rsidRPr="005C3E2B" w14:paraId="4A1626C8" w14:textId="77777777" w:rsidTr="00E134CC">
        <w:trPr>
          <w:trHeight w:val="264"/>
        </w:trPr>
        <w:tc>
          <w:tcPr>
            <w:tcW w:w="2660" w:type="dxa"/>
            <w:noWrap/>
            <w:hideMark/>
          </w:tcPr>
          <w:p w14:paraId="70E1DD3A" w14:textId="77777777" w:rsidR="002630FE" w:rsidRPr="005C3E2B" w:rsidRDefault="002630FE" w:rsidP="00E134CC">
            <w:r w:rsidRPr="005C3E2B">
              <w:t>Shoes</w:t>
            </w:r>
            <w:r>
              <w:t xml:space="preserve"> (30 min)</w:t>
            </w:r>
          </w:p>
        </w:tc>
        <w:tc>
          <w:tcPr>
            <w:tcW w:w="1340" w:type="dxa"/>
            <w:noWrap/>
            <w:hideMark/>
          </w:tcPr>
          <w:p w14:paraId="23F0DE67" w14:textId="77777777" w:rsidR="002630FE" w:rsidRPr="005C3E2B" w:rsidRDefault="002630FE" w:rsidP="00E134CC">
            <w:r w:rsidRPr="005C3E2B">
              <w:t>6.7</w:t>
            </w:r>
          </w:p>
        </w:tc>
        <w:tc>
          <w:tcPr>
            <w:tcW w:w="1340" w:type="dxa"/>
            <w:noWrap/>
            <w:hideMark/>
          </w:tcPr>
          <w:p w14:paraId="6A90D149" w14:textId="77777777" w:rsidR="002630FE" w:rsidRPr="005C3E2B" w:rsidRDefault="002630FE" w:rsidP="00E134CC">
            <w:r w:rsidRPr="005C3E2B">
              <w:t>0.08</w:t>
            </w:r>
          </w:p>
        </w:tc>
        <w:tc>
          <w:tcPr>
            <w:tcW w:w="1340" w:type="dxa"/>
            <w:noWrap/>
            <w:hideMark/>
          </w:tcPr>
          <w:p w14:paraId="50B9BC61" w14:textId="77777777" w:rsidR="002630FE" w:rsidRPr="005C3E2B" w:rsidRDefault="002630FE" w:rsidP="00E134CC">
            <w:r w:rsidRPr="005C3E2B">
              <w:t>4.7E+06</w:t>
            </w:r>
          </w:p>
        </w:tc>
        <w:tc>
          <w:tcPr>
            <w:tcW w:w="1360" w:type="dxa"/>
            <w:noWrap/>
            <w:hideMark/>
          </w:tcPr>
          <w:p w14:paraId="007CAD6F" w14:textId="77777777" w:rsidR="002630FE" w:rsidRPr="005C3E2B" w:rsidRDefault="002630FE" w:rsidP="00E134CC">
            <w:r w:rsidRPr="005C3E2B">
              <w:t>8.3E+05</w:t>
            </w:r>
          </w:p>
        </w:tc>
      </w:tr>
      <w:tr w:rsidR="002630FE" w:rsidRPr="005C3E2B" w14:paraId="1EFC7111" w14:textId="77777777" w:rsidTr="00E134CC">
        <w:trPr>
          <w:trHeight w:val="264"/>
        </w:trPr>
        <w:tc>
          <w:tcPr>
            <w:tcW w:w="2660" w:type="dxa"/>
            <w:noWrap/>
            <w:hideMark/>
          </w:tcPr>
          <w:p w14:paraId="4EDAADFC" w14:textId="77777777" w:rsidR="002630FE" w:rsidRPr="005C3E2B" w:rsidRDefault="002630FE" w:rsidP="00E134CC">
            <w:r w:rsidRPr="005C3E2B">
              <w:t>Stainless Steel</w:t>
            </w:r>
            <w:r>
              <w:t xml:space="preserve"> (120 min)</w:t>
            </w:r>
          </w:p>
        </w:tc>
        <w:tc>
          <w:tcPr>
            <w:tcW w:w="1340" w:type="dxa"/>
            <w:noWrap/>
            <w:hideMark/>
          </w:tcPr>
          <w:p w14:paraId="36516DFF" w14:textId="77777777" w:rsidR="002630FE" w:rsidRPr="005C3E2B" w:rsidRDefault="002630FE" w:rsidP="00E134CC">
            <w:r w:rsidRPr="005C3E2B">
              <w:t>5.5</w:t>
            </w:r>
          </w:p>
        </w:tc>
        <w:tc>
          <w:tcPr>
            <w:tcW w:w="1340" w:type="dxa"/>
            <w:noWrap/>
            <w:hideMark/>
          </w:tcPr>
          <w:p w14:paraId="6CF5941E" w14:textId="77777777" w:rsidR="002630FE" w:rsidRPr="005C3E2B" w:rsidRDefault="002630FE" w:rsidP="00E134CC">
            <w:r w:rsidRPr="005C3E2B">
              <w:t>0.47</w:t>
            </w:r>
          </w:p>
        </w:tc>
        <w:tc>
          <w:tcPr>
            <w:tcW w:w="1340" w:type="dxa"/>
            <w:noWrap/>
            <w:hideMark/>
          </w:tcPr>
          <w:p w14:paraId="244043DA" w14:textId="77777777" w:rsidR="002630FE" w:rsidRPr="005C3E2B" w:rsidRDefault="002630FE" w:rsidP="00E134CC">
            <w:r w:rsidRPr="005C3E2B">
              <w:t>4.2E+05</w:t>
            </w:r>
          </w:p>
        </w:tc>
        <w:tc>
          <w:tcPr>
            <w:tcW w:w="1360" w:type="dxa"/>
            <w:noWrap/>
            <w:hideMark/>
          </w:tcPr>
          <w:p w14:paraId="5077CCE6" w14:textId="77777777" w:rsidR="002630FE" w:rsidRPr="005C3E2B" w:rsidRDefault="002630FE" w:rsidP="00E134CC">
            <w:r w:rsidRPr="005C3E2B">
              <w:t>3.7E+05</w:t>
            </w:r>
          </w:p>
        </w:tc>
      </w:tr>
    </w:tbl>
    <w:p w14:paraId="558A6706" w14:textId="77777777" w:rsidR="002630FE" w:rsidRDefault="002630FE" w:rsidP="002630FE"/>
    <w:p w14:paraId="399F46D1" w14:textId="77777777" w:rsidR="002630FE" w:rsidRDefault="002630FE" w:rsidP="002630FE"/>
    <w:p w14:paraId="2E6CA082" w14:textId="729C3347" w:rsidR="002630FE" w:rsidRDefault="0014050D" w:rsidP="002630FE">
      <w:r w:rsidRPr="0014050D">
        <w:rPr>
          <w:b/>
          <w:bCs/>
        </w:rPr>
        <w:t>Table B.</w:t>
      </w:r>
      <w:r>
        <w:t xml:space="preserve"> </w:t>
      </w:r>
      <w:r w:rsidR="002630FE">
        <w:t>MS2 Stability Data (5% Fetal Bovine Serum)</w:t>
      </w:r>
    </w:p>
    <w:p w14:paraId="18567A3D" w14:textId="77777777" w:rsidR="002630FE" w:rsidRDefault="002630FE" w:rsidP="002630FE">
      <w:r>
        <w:t>*Procedural Blank Samples at or below detection limi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440"/>
        <w:gridCol w:w="1347"/>
        <w:gridCol w:w="1347"/>
        <w:gridCol w:w="1350"/>
      </w:tblGrid>
      <w:tr w:rsidR="002630FE" w:rsidRPr="00F36DB8" w14:paraId="55CF1190" w14:textId="77777777" w:rsidTr="00E134CC">
        <w:trPr>
          <w:trHeight w:val="792"/>
        </w:trPr>
        <w:tc>
          <w:tcPr>
            <w:tcW w:w="2605" w:type="dxa"/>
            <w:noWrap/>
            <w:hideMark/>
          </w:tcPr>
          <w:p w14:paraId="489C35ED" w14:textId="77777777" w:rsidR="002630FE" w:rsidRPr="00F36DB8" w:rsidRDefault="002630FE" w:rsidP="00E134CC">
            <w:pPr>
              <w:rPr>
                <w:b/>
                <w:bCs/>
              </w:rPr>
            </w:pPr>
          </w:p>
        </w:tc>
        <w:tc>
          <w:tcPr>
            <w:tcW w:w="1440" w:type="dxa"/>
            <w:hideMark/>
          </w:tcPr>
          <w:p w14:paraId="2BCD8EAE" w14:textId="77777777" w:rsidR="002630FE" w:rsidRPr="00F36DB8" w:rsidRDefault="002630FE" w:rsidP="00E134CC">
            <w:pPr>
              <w:jc w:val="center"/>
              <w:rPr>
                <w:b/>
                <w:bCs/>
              </w:rPr>
            </w:pPr>
            <w:r w:rsidRPr="00F36DB8">
              <w:rPr>
                <w:b/>
                <w:bCs/>
              </w:rPr>
              <w:t>Average of Final Log PFU/Sample</w:t>
            </w:r>
          </w:p>
        </w:tc>
        <w:tc>
          <w:tcPr>
            <w:tcW w:w="1294" w:type="dxa"/>
            <w:hideMark/>
          </w:tcPr>
          <w:p w14:paraId="07E76AED" w14:textId="77777777" w:rsidR="002630FE" w:rsidRPr="00F36DB8" w:rsidRDefault="002630FE" w:rsidP="00E134CC">
            <w:pPr>
              <w:jc w:val="center"/>
              <w:rPr>
                <w:b/>
                <w:bCs/>
              </w:rPr>
            </w:pPr>
            <w:r w:rsidRPr="00F36DB8">
              <w:rPr>
                <w:b/>
                <w:bCs/>
              </w:rPr>
              <w:t>Std Dev of Final Log PFU/Sample</w:t>
            </w:r>
          </w:p>
        </w:tc>
        <w:tc>
          <w:tcPr>
            <w:tcW w:w="1316" w:type="dxa"/>
            <w:hideMark/>
          </w:tcPr>
          <w:p w14:paraId="53FDC509" w14:textId="77777777" w:rsidR="002630FE" w:rsidRPr="00F36DB8" w:rsidRDefault="002630FE" w:rsidP="00E134CC">
            <w:pPr>
              <w:jc w:val="center"/>
              <w:rPr>
                <w:b/>
                <w:bCs/>
              </w:rPr>
            </w:pPr>
            <w:r w:rsidRPr="00F36DB8">
              <w:rPr>
                <w:b/>
                <w:bCs/>
              </w:rPr>
              <w:t>Average of Final PFU/Sample</w:t>
            </w:r>
          </w:p>
        </w:tc>
        <w:tc>
          <w:tcPr>
            <w:tcW w:w="1350" w:type="dxa"/>
            <w:hideMark/>
          </w:tcPr>
          <w:p w14:paraId="497CDA49" w14:textId="77777777" w:rsidR="002630FE" w:rsidRPr="00F36DB8" w:rsidRDefault="002630FE" w:rsidP="00E134CC">
            <w:pPr>
              <w:jc w:val="center"/>
              <w:rPr>
                <w:b/>
                <w:bCs/>
              </w:rPr>
            </w:pPr>
            <w:r w:rsidRPr="00F36DB8">
              <w:rPr>
                <w:b/>
                <w:bCs/>
              </w:rPr>
              <w:t>Std Dev of Final PFU/Sample</w:t>
            </w:r>
          </w:p>
        </w:tc>
      </w:tr>
      <w:tr w:rsidR="002630FE" w:rsidRPr="00F36DB8" w14:paraId="3943513D" w14:textId="77777777" w:rsidTr="00E134CC">
        <w:trPr>
          <w:trHeight w:val="264"/>
        </w:trPr>
        <w:tc>
          <w:tcPr>
            <w:tcW w:w="2605" w:type="dxa"/>
            <w:noWrap/>
            <w:hideMark/>
          </w:tcPr>
          <w:p w14:paraId="03E1A280" w14:textId="77777777" w:rsidR="002630FE" w:rsidRPr="00F36DB8" w:rsidRDefault="002630FE" w:rsidP="00E134CC">
            <w:r w:rsidRPr="00F36DB8">
              <w:t>Inoculation Control</w:t>
            </w:r>
          </w:p>
        </w:tc>
        <w:tc>
          <w:tcPr>
            <w:tcW w:w="1440" w:type="dxa"/>
            <w:noWrap/>
            <w:hideMark/>
          </w:tcPr>
          <w:p w14:paraId="0223AC2C" w14:textId="77777777" w:rsidR="002630FE" w:rsidRPr="00F36DB8" w:rsidRDefault="002630FE" w:rsidP="00E134CC">
            <w:r w:rsidRPr="00F36DB8">
              <w:t>7.8</w:t>
            </w:r>
          </w:p>
        </w:tc>
        <w:tc>
          <w:tcPr>
            <w:tcW w:w="1294" w:type="dxa"/>
            <w:noWrap/>
            <w:hideMark/>
          </w:tcPr>
          <w:p w14:paraId="2D90B2C8" w14:textId="77777777" w:rsidR="002630FE" w:rsidRPr="00F36DB8" w:rsidRDefault="002630FE" w:rsidP="00E134CC">
            <w:r w:rsidRPr="00F36DB8">
              <w:t>0.07</w:t>
            </w:r>
          </w:p>
        </w:tc>
        <w:tc>
          <w:tcPr>
            <w:tcW w:w="1316" w:type="dxa"/>
            <w:noWrap/>
            <w:hideMark/>
          </w:tcPr>
          <w:p w14:paraId="23276F3D" w14:textId="77777777" w:rsidR="002630FE" w:rsidRPr="00F36DB8" w:rsidRDefault="002630FE" w:rsidP="00E134CC">
            <w:r w:rsidRPr="00F36DB8">
              <w:t>6.3E+07</w:t>
            </w:r>
          </w:p>
        </w:tc>
        <w:tc>
          <w:tcPr>
            <w:tcW w:w="1350" w:type="dxa"/>
            <w:noWrap/>
            <w:hideMark/>
          </w:tcPr>
          <w:p w14:paraId="3AE333B4" w14:textId="77777777" w:rsidR="002630FE" w:rsidRPr="00F36DB8" w:rsidRDefault="002630FE" w:rsidP="00E134CC">
            <w:r w:rsidRPr="00F36DB8">
              <w:t>1.1E+07</w:t>
            </w:r>
          </w:p>
        </w:tc>
      </w:tr>
      <w:tr w:rsidR="002630FE" w:rsidRPr="00F36DB8" w14:paraId="4D575151" w14:textId="77777777" w:rsidTr="00E134CC">
        <w:trPr>
          <w:trHeight w:val="264"/>
        </w:trPr>
        <w:tc>
          <w:tcPr>
            <w:tcW w:w="8005" w:type="dxa"/>
            <w:gridSpan w:val="5"/>
            <w:noWrap/>
            <w:hideMark/>
          </w:tcPr>
          <w:p w14:paraId="66906A9F" w14:textId="77777777" w:rsidR="002630FE" w:rsidRPr="00F36DB8" w:rsidRDefault="002630FE" w:rsidP="00E134CC">
            <w:pPr>
              <w:jc w:val="center"/>
            </w:pPr>
            <w:r>
              <w:rPr>
                <w:b/>
                <w:bCs/>
              </w:rPr>
              <w:t>Inoculated PPE Samples</w:t>
            </w:r>
          </w:p>
        </w:tc>
      </w:tr>
      <w:tr w:rsidR="002630FE" w:rsidRPr="00F36DB8" w14:paraId="5D7F93CA" w14:textId="77777777" w:rsidTr="00E134CC">
        <w:trPr>
          <w:trHeight w:val="264"/>
        </w:trPr>
        <w:tc>
          <w:tcPr>
            <w:tcW w:w="2605" w:type="dxa"/>
            <w:noWrap/>
            <w:hideMark/>
          </w:tcPr>
          <w:p w14:paraId="29D77E6C" w14:textId="77777777" w:rsidR="002630FE" w:rsidRPr="00F36DB8" w:rsidRDefault="002630FE" w:rsidP="00E134CC">
            <w:pPr>
              <w:rPr>
                <w:b/>
                <w:bCs/>
              </w:rPr>
            </w:pPr>
            <w:r w:rsidRPr="00F36DB8">
              <w:rPr>
                <w:b/>
                <w:bCs/>
              </w:rPr>
              <w:t>0.5 Hours</w:t>
            </w:r>
          </w:p>
        </w:tc>
        <w:tc>
          <w:tcPr>
            <w:tcW w:w="1440" w:type="dxa"/>
            <w:noWrap/>
            <w:hideMark/>
          </w:tcPr>
          <w:p w14:paraId="4B19C196" w14:textId="77777777" w:rsidR="002630FE" w:rsidRPr="00F36DB8" w:rsidRDefault="002630FE" w:rsidP="00E134CC">
            <w:pPr>
              <w:rPr>
                <w:b/>
                <w:bCs/>
              </w:rPr>
            </w:pPr>
          </w:p>
        </w:tc>
        <w:tc>
          <w:tcPr>
            <w:tcW w:w="1294" w:type="dxa"/>
            <w:noWrap/>
            <w:hideMark/>
          </w:tcPr>
          <w:p w14:paraId="362474DB" w14:textId="77777777" w:rsidR="002630FE" w:rsidRPr="00F36DB8" w:rsidRDefault="002630FE" w:rsidP="00E134CC"/>
        </w:tc>
        <w:tc>
          <w:tcPr>
            <w:tcW w:w="1316" w:type="dxa"/>
            <w:noWrap/>
            <w:hideMark/>
          </w:tcPr>
          <w:p w14:paraId="2FA3B579" w14:textId="77777777" w:rsidR="002630FE" w:rsidRPr="00F36DB8" w:rsidRDefault="002630FE" w:rsidP="00E134CC"/>
        </w:tc>
        <w:tc>
          <w:tcPr>
            <w:tcW w:w="1350" w:type="dxa"/>
            <w:noWrap/>
            <w:hideMark/>
          </w:tcPr>
          <w:p w14:paraId="3675BA79" w14:textId="77777777" w:rsidR="002630FE" w:rsidRPr="00F36DB8" w:rsidRDefault="002630FE" w:rsidP="00E134CC"/>
        </w:tc>
      </w:tr>
      <w:tr w:rsidR="002630FE" w:rsidRPr="00F36DB8" w14:paraId="6066A9F5" w14:textId="77777777" w:rsidTr="00E134CC">
        <w:trPr>
          <w:trHeight w:val="264"/>
        </w:trPr>
        <w:tc>
          <w:tcPr>
            <w:tcW w:w="2605" w:type="dxa"/>
            <w:noWrap/>
            <w:hideMark/>
          </w:tcPr>
          <w:p w14:paraId="02559270" w14:textId="77777777" w:rsidR="002630FE" w:rsidRPr="00F36DB8" w:rsidRDefault="002630FE" w:rsidP="00E134CC">
            <w:r w:rsidRPr="00F36DB8">
              <w:t>Denim</w:t>
            </w:r>
          </w:p>
        </w:tc>
        <w:tc>
          <w:tcPr>
            <w:tcW w:w="1440" w:type="dxa"/>
            <w:noWrap/>
            <w:hideMark/>
          </w:tcPr>
          <w:p w14:paraId="27DF954D" w14:textId="77777777" w:rsidR="002630FE" w:rsidRPr="00F36DB8" w:rsidRDefault="002630FE" w:rsidP="00E134CC">
            <w:r w:rsidRPr="00F36DB8">
              <w:t>7.3</w:t>
            </w:r>
          </w:p>
        </w:tc>
        <w:tc>
          <w:tcPr>
            <w:tcW w:w="1294" w:type="dxa"/>
            <w:noWrap/>
            <w:hideMark/>
          </w:tcPr>
          <w:p w14:paraId="476F70CF" w14:textId="77777777" w:rsidR="002630FE" w:rsidRPr="00F36DB8" w:rsidRDefault="002630FE" w:rsidP="00E134CC">
            <w:r w:rsidRPr="00F36DB8">
              <w:t>0.02</w:t>
            </w:r>
          </w:p>
        </w:tc>
        <w:tc>
          <w:tcPr>
            <w:tcW w:w="1316" w:type="dxa"/>
            <w:noWrap/>
            <w:hideMark/>
          </w:tcPr>
          <w:p w14:paraId="19478AC5" w14:textId="77777777" w:rsidR="002630FE" w:rsidRPr="00F36DB8" w:rsidRDefault="002630FE" w:rsidP="00E134CC">
            <w:r w:rsidRPr="00F36DB8">
              <w:t>2.1E+07</w:t>
            </w:r>
          </w:p>
        </w:tc>
        <w:tc>
          <w:tcPr>
            <w:tcW w:w="1350" w:type="dxa"/>
            <w:noWrap/>
            <w:hideMark/>
          </w:tcPr>
          <w:p w14:paraId="68A36BAD" w14:textId="77777777" w:rsidR="002630FE" w:rsidRPr="00F36DB8" w:rsidRDefault="002630FE" w:rsidP="00E134CC">
            <w:r w:rsidRPr="00F36DB8">
              <w:t>1.1E+06</w:t>
            </w:r>
          </w:p>
        </w:tc>
      </w:tr>
      <w:tr w:rsidR="002630FE" w:rsidRPr="00F36DB8" w14:paraId="3886FF3D" w14:textId="77777777" w:rsidTr="00E134CC">
        <w:trPr>
          <w:trHeight w:val="264"/>
        </w:trPr>
        <w:tc>
          <w:tcPr>
            <w:tcW w:w="2605" w:type="dxa"/>
            <w:noWrap/>
            <w:hideMark/>
          </w:tcPr>
          <w:p w14:paraId="5D92FB3C" w14:textId="77777777" w:rsidR="002630FE" w:rsidRPr="00F36DB8" w:rsidRDefault="002630FE" w:rsidP="00E134CC">
            <w:r w:rsidRPr="00F36DB8">
              <w:t xml:space="preserve">Scrubs </w:t>
            </w:r>
          </w:p>
        </w:tc>
        <w:tc>
          <w:tcPr>
            <w:tcW w:w="1440" w:type="dxa"/>
            <w:noWrap/>
            <w:hideMark/>
          </w:tcPr>
          <w:p w14:paraId="6ABD27D4" w14:textId="77777777" w:rsidR="002630FE" w:rsidRPr="00F36DB8" w:rsidRDefault="002630FE" w:rsidP="00E134CC">
            <w:r w:rsidRPr="00F36DB8">
              <w:t>7.2</w:t>
            </w:r>
          </w:p>
        </w:tc>
        <w:tc>
          <w:tcPr>
            <w:tcW w:w="1294" w:type="dxa"/>
            <w:noWrap/>
            <w:hideMark/>
          </w:tcPr>
          <w:p w14:paraId="75ADD398" w14:textId="77777777" w:rsidR="002630FE" w:rsidRPr="00F36DB8" w:rsidRDefault="002630FE" w:rsidP="00E134CC">
            <w:r w:rsidRPr="00F36DB8">
              <w:t>0.17</w:t>
            </w:r>
          </w:p>
        </w:tc>
        <w:tc>
          <w:tcPr>
            <w:tcW w:w="1316" w:type="dxa"/>
            <w:noWrap/>
            <w:hideMark/>
          </w:tcPr>
          <w:p w14:paraId="289B576B" w14:textId="77777777" w:rsidR="002630FE" w:rsidRPr="00F36DB8" w:rsidRDefault="002630FE" w:rsidP="00E134CC">
            <w:r w:rsidRPr="00F36DB8">
              <w:t>1.5E+07</w:t>
            </w:r>
          </w:p>
        </w:tc>
        <w:tc>
          <w:tcPr>
            <w:tcW w:w="1350" w:type="dxa"/>
            <w:noWrap/>
            <w:hideMark/>
          </w:tcPr>
          <w:p w14:paraId="6A757E9B" w14:textId="77777777" w:rsidR="002630FE" w:rsidRPr="00F36DB8" w:rsidRDefault="002630FE" w:rsidP="00E134CC">
            <w:r w:rsidRPr="00F36DB8">
              <w:t>5.8E+06</w:t>
            </w:r>
          </w:p>
        </w:tc>
      </w:tr>
      <w:tr w:rsidR="002630FE" w:rsidRPr="00F36DB8" w14:paraId="5ED28EA0" w14:textId="77777777" w:rsidTr="00E134CC">
        <w:trPr>
          <w:trHeight w:val="264"/>
        </w:trPr>
        <w:tc>
          <w:tcPr>
            <w:tcW w:w="2605" w:type="dxa"/>
            <w:noWrap/>
            <w:hideMark/>
          </w:tcPr>
          <w:p w14:paraId="2DFA9576" w14:textId="77777777" w:rsidR="002630FE" w:rsidRPr="00F36DB8" w:rsidRDefault="002630FE" w:rsidP="00E134CC">
            <w:r w:rsidRPr="00F36DB8">
              <w:t>Shoes</w:t>
            </w:r>
          </w:p>
        </w:tc>
        <w:tc>
          <w:tcPr>
            <w:tcW w:w="1440" w:type="dxa"/>
            <w:noWrap/>
            <w:hideMark/>
          </w:tcPr>
          <w:p w14:paraId="0144A298" w14:textId="77777777" w:rsidR="002630FE" w:rsidRPr="00F36DB8" w:rsidRDefault="002630FE" w:rsidP="00E134CC">
            <w:r w:rsidRPr="00F36DB8">
              <w:t>7.3</w:t>
            </w:r>
          </w:p>
        </w:tc>
        <w:tc>
          <w:tcPr>
            <w:tcW w:w="1294" w:type="dxa"/>
            <w:noWrap/>
            <w:hideMark/>
          </w:tcPr>
          <w:p w14:paraId="411E42B6" w14:textId="77777777" w:rsidR="002630FE" w:rsidRPr="00F36DB8" w:rsidRDefault="002630FE" w:rsidP="00E134CC">
            <w:r w:rsidRPr="00F36DB8">
              <w:t>0.15</w:t>
            </w:r>
          </w:p>
        </w:tc>
        <w:tc>
          <w:tcPr>
            <w:tcW w:w="1316" w:type="dxa"/>
            <w:noWrap/>
            <w:hideMark/>
          </w:tcPr>
          <w:p w14:paraId="40F22160" w14:textId="77777777" w:rsidR="002630FE" w:rsidRPr="00F36DB8" w:rsidRDefault="002630FE" w:rsidP="00E134CC">
            <w:r w:rsidRPr="00F36DB8">
              <w:t>2.0E+07</w:t>
            </w:r>
          </w:p>
        </w:tc>
        <w:tc>
          <w:tcPr>
            <w:tcW w:w="1350" w:type="dxa"/>
            <w:noWrap/>
            <w:hideMark/>
          </w:tcPr>
          <w:p w14:paraId="23F73C57" w14:textId="77777777" w:rsidR="002630FE" w:rsidRPr="00F36DB8" w:rsidRDefault="002630FE" w:rsidP="00E134CC">
            <w:r w:rsidRPr="00F36DB8">
              <w:t>6.4E+06</w:t>
            </w:r>
          </w:p>
        </w:tc>
      </w:tr>
      <w:tr w:rsidR="002630FE" w:rsidRPr="00F36DB8" w14:paraId="05AC06BB" w14:textId="77777777" w:rsidTr="00E134CC">
        <w:trPr>
          <w:trHeight w:val="264"/>
        </w:trPr>
        <w:tc>
          <w:tcPr>
            <w:tcW w:w="2605" w:type="dxa"/>
            <w:noWrap/>
            <w:hideMark/>
          </w:tcPr>
          <w:p w14:paraId="4EB672BB" w14:textId="77777777" w:rsidR="002630FE" w:rsidRPr="00F36DB8" w:rsidRDefault="002630FE" w:rsidP="00E134CC">
            <w:pPr>
              <w:rPr>
                <w:b/>
                <w:bCs/>
              </w:rPr>
            </w:pPr>
            <w:r w:rsidRPr="00F36DB8">
              <w:rPr>
                <w:b/>
                <w:bCs/>
              </w:rPr>
              <w:t>2 Hours</w:t>
            </w:r>
          </w:p>
        </w:tc>
        <w:tc>
          <w:tcPr>
            <w:tcW w:w="1440" w:type="dxa"/>
            <w:noWrap/>
            <w:hideMark/>
          </w:tcPr>
          <w:p w14:paraId="485C4B45" w14:textId="77777777" w:rsidR="002630FE" w:rsidRPr="00F36DB8" w:rsidRDefault="002630FE" w:rsidP="00E134CC">
            <w:pPr>
              <w:rPr>
                <w:b/>
                <w:bCs/>
              </w:rPr>
            </w:pPr>
          </w:p>
        </w:tc>
        <w:tc>
          <w:tcPr>
            <w:tcW w:w="1294" w:type="dxa"/>
            <w:noWrap/>
            <w:hideMark/>
          </w:tcPr>
          <w:p w14:paraId="17C08005" w14:textId="77777777" w:rsidR="002630FE" w:rsidRPr="00F36DB8" w:rsidRDefault="002630FE" w:rsidP="00E134CC"/>
        </w:tc>
        <w:tc>
          <w:tcPr>
            <w:tcW w:w="1316" w:type="dxa"/>
            <w:noWrap/>
            <w:hideMark/>
          </w:tcPr>
          <w:p w14:paraId="4EFBED26" w14:textId="77777777" w:rsidR="002630FE" w:rsidRPr="00F36DB8" w:rsidRDefault="002630FE" w:rsidP="00E134CC"/>
        </w:tc>
        <w:tc>
          <w:tcPr>
            <w:tcW w:w="1350" w:type="dxa"/>
            <w:noWrap/>
            <w:hideMark/>
          </w:tcPr>
          <w:p w14:paraId="31C5A086" w14:textId="77777777" w:rsidR="002630FE" w:rsidRPr="00F36DB8" w:rsidRDefault="002630FE" w:rsidP="00E134CC"/>
        </w:tc>
      </w:tr>
      <w:tr w:rsidR="002630FE" w:rsidRPr="00F36DB8" w14:paraId="0C17732C" w14:textId="77777777" w:rsidTr="00E134CC">
        <w:trPr>
          <w:trHeight w:val="264"/>
        </w:trPr>
        <w:tc>
          <w:tcPr>
            <w:tcW w:w="2605" w:type="dxa"/>
            <w:noWrap/>
            <w:hideMark/>
          </w:tcPr>
          <w:p w14:paraId="338AE370" w14:textId="77777777" w:rsidR="002630FE" w:rsidRPr="00F36DB8" w:rsidRDefault="002630FE" w:rsidP="00E134CC">
            <w:r w:rsidRPr="00F36DB8">
              <w:t xml:space="preserve">Face Covering </w:t>
            </w:r>
          </w:p>
        </w:tc>
        <w:tc>
          <w:tcPr>
            <w:tcW w:w="1440" w:type="dxa"/>
            <w:noWrap/>
            <w:hideMark/>
          </w:tcPr>
          <w:p w14:paraId="72441FAB" w14:textId="77777777" w:rsidR="002630FE" w:rsidRPr="00F36DB8" w:rsidRDefault="002630FE" w:rsidP="00E134CC">
            <w:r w:rsidRPr="00F36DB8">
              <w:t>7.5</w:t>
            </w:r>
          </w:p>
        </w:tc>
        <w:tc>
          <w:tcPr>
            <w:tcW w:w="1294" w:type="dxa"/>
            <w:noWrap/>
            <w:hideMark/>
          </w:tcPr>
          <w:p w14:paraId="3A7FD71C" w14:textId="77777777" w:rsidR="002630FE" w:rsidRPr="00F36DB8" w:rsidRDefault="002630FE" w:rsidP="00E134CC">
            <w:r w:rsidRPr="00F36DB8">
              <w:t>0.03</w:t>
            </w:r>
          </w:p>
        </w:tc>
        <w:tc>
          <w:tcPr>
            <w:tcW w:w="1316" w:type="dxa"/>
            <w:noWrap/>
            <w:hideMark/>
          </w:tcPr>
          <w:p w14:paraId="556C2DE7" w14:textId="77777777" w:rsidR="002630FE" w:rsidRPr="00F36DB8" w:rsidRDefault="002630FE" w:rsidP="00E134CC">
            <w:r w:rsidRPr="00F36DB8">
              <w:t>3.2E+07</w:t>
            </w:r>
          </w:p>
        </w:tc>
        <w:tc>
          <w:tcPr>
            <w:tcW w:w="1350" w:type="dxa"/>
            <w:noWrap/>
            <w:hideMark/>
          </w:tcPr>
          <w:p w14:paraId="3229E3DD" w14:textId="77777777" w:rsidR="002630FE" w:rsidRPr="00F36DB8" w:rsidRDefault="002630FE" w:rsidP="00E134CC">
            <w:r w:rsidRPr="00F36DB8">
              <w:t>2.5E+06</w:t>
            </w:r>
          </w:p>
        </w:tc>
      </w:tr>
      <w:tr w:rsidR="002630FE" w:rsidRPr="00F36DB8" w14:paraId="07FA24CF" w14:textId="77777777" w:rsidTr="00E134CC">
        <w:trPr>
          <w:trHeight w:val="264"/>
        </w:trPr>
        <w:tc>
          <w:tcPr>
            <w:tcW w:w="2605" w:type="dxa"/>
            <w:noWrap/>
            <w:hideMark/>
          </w:tcPr>
          <w:p w14:paraId="7AAA294F" w14:textId="77777777" w:rsidR="002630FE" w:rsidRPr="00F36DB8" w:rsidRDefault="002630FE" w:rsidP="00E134CC">
            <w:r w:rsidRPr="00F36DB8">
              <w:t>Face Shield</w:t>
            </w:r>
          </w:p>
        </w:tc>
        <w:tc>
          <w:tcPr>
            <w:tcW w:w="1440" w:type="dxa"/>
            <w:noWrap/>
            <w:hideMark/>
          </w:tcPr>
          <w:p w14:paraId="6CFFC318" w14:textId="77777777" w:rsidR="002630FE" w:rsidRPr="00F36DB8" w:rsidRDefault="002630FE" w:rsidP="00E134CC">
            <w:r w:rsidRPr="00F36DB8">
              <w:t>7.2</w:t>
            </w:r>
          </w:p>
        </w:tc>
        <w:tc>
          <w:tcPr>
            <w:tcW w:w="1294" w:type="dxa"/>
            <w:noWrap/>
            <w:hideMark/>
          </w:tcPr>
          <w:p w14:paraId="2AEC5240" w14:textId="77777777" w:rsidR="002630FE" w:rsidRPr="00F36DB8" w:rsidRDefault="002630FE" w:rsidP="00E134CC">
            <w:r w:rsidRPr="00F36DB8">
              <w:t>0.07</w:t>
            </w:r>
          </w:p>
        </w:tc>
        <w:tc>
          <w:tcPr>
            <w:tcW w:w="1316" w:type="dxa"/>
            <w:noWrap/>
            <w:hideMark/>
          </w:tcPr>
          <w:p w14:paraId="471C35B2" w14:textId="77777777" w:rsidR="002630FE" w:rsidRPr="00F36DB8" w:rsidRDefault="002630FE" w:rsidP="00E134CC">
            <w:r w:rsidRPr="00F36DB8">
              <w:t>1.8E+07</w:t>
            </w:r>
          </w:p>
        </w:tc>
        <w:tc>
          <w:tcPr>
            <w:tcW w:w="1350" w:type="dxa"/>
            <w:noWrap/>
            <w:hideMark/>
          </w:tcPr>
          <w:p w14:paraId="2044BC57" w14:textId="77777777" w:rsidR="002630FE" w:rsidRPr="00F36DB8" w:rsidRDefault="002630FE" w:rsidP="00E134CC">
            <w:r w:rsidRPr="00F36DB8">
              <w:t>2.8E+06</w:t>
            </w:r>
          </w:p>
        </w:tc>
      </w:tr>
      <w:tr w:rsidR="002630FE" w:rsidRPr="00F36DB8" w14:paraId="7285B471" w14:textId="77777777" w:rsidTr="00E134CC">
        <w:trPr>
          <w:trHeight w:val="264"/>
        </w:trPr>
        <w:tc>
          <w:tcPr>
            <w:tcW w:w="2605" w:type="dxa"/>
            <w:noWrap/>
            <w:hideMark/>
          </w:tcPr>
          <w:p w14:paraId="2262CC74" w14:textId="77777777" w:rsidR="002630FE" w:rsidRPr="00F36DB8" w:rsidRDefault="002630FE" w:rsidP="00E134CC">
            <w:r w:rsidRPr="00F36DB8">
              <w:t>Procedural Mask</w:t>
            </w:r>
          </w:p>
        </w:tc>
        <w:tc>
          <w:tcPr>
            <w:tcW w:w="1440" w:type="dxa"/>
            <w:noWrap/>
            <w:hideMark/>
          </w:tcPr>
          <w:p w14:paraId="434A3AE8" w14:textId="77777777" w:rsidR="002630FE" w:rsidRPr="00F36DB8" w:rsidRDefault="002630FE" w:rsidP="00E134CC">
            <w:r w:rsidRPr="00F36DB8">
              <w:t>7.3</w:t>
            </w:r>
          </w:p>
        </w:tc>
        <w:tc>
          <w:tcPr>
            <w:tcW w:w="1294" w:type="dxa"/>
            <w:noWrap/>
            <w:hideMark/>
          </w:tcPr>
          <w:p w14:paraId="11C2BC09" w14:textId="77777777" w:rsidR="002630FE" w:rsidRPr="00F36DB8" w:rsidRDefault="002630FE" w:rsidP="00E134CC">
            <w:r w:rsidRPr="00F36DB8">
              <w:t>0.07</w:t>
            </w:r>
          </w:p>
        </w:tc>
        <w:tc>
          <w:tcPr>
            <w:tcW w:w="1316" w:type="dxa"/>
            <w:noWrap/>
            <w:hideMark/>
          </w:tcPr>
          <w:p w14:paraId="76B4725E" w14:textId="77777777" w:rsidR="002630FE" w:rsidRPr="00F36DB8" w:rsidRDefault="002630FE" w:rsidP="00E134CC">
            <w:r w:rsidRPr="00F36DB8">
              <w:t>2.0E+07</w:t>
            </w:r>
          </w:p>
        </w:tc>
        <w:tc>
          <w:tcPr>
            <w:tcW w:w="1350" w:type="dxa"/>
            <w:noWrap/>
            <w:hideMark/>
          </w:tcPr>
          <w:p w14:paraId="03947CD5" w14:textId="77777777" w:rsidR="002630FE" w:rsidRPr="00F36DB8" w:rsidRDefault="002630FE" w:rsidP="00E134CC">
            <w:r w:rsidRPr="00F36DB8">
              <w:t>3.2E+06</w:t>
            </w:r>
          </w:p>
        </w:tc>
      </w:tr>
      <w:tr w:rsidR="002630FE" w:rsidRPr="00F36DB8" w14:paraId="551B6A24" w14:textId="77777777" w:rsidTr="00E134CC">
        <w:trPr>
          <w:trHeight w:val="264"/>
        </w:trPr>
        <w:tc>
          <w:tcPr>
            <w:tcW w:w="2605" w:type="dxa"/>
            <w:noWrap/>
            <w:hideMark/>
          </w:tcPr>
          <w:p w14:paraId="0E6854AE" w14:textId="77777777" w:rsidR="002630FE" w:rsidRPr="00F36DB8" w:rsidRDefault="002630FE" w:rsidP="00E134CC">
            <w:r w:rsidRPr="00F36DB8">
              <w:t xml:space="preserve">Safety Glasses </w:t>
            </w:r>
          </w:p>
        </w:tc>
        <w:tc>
          <w:tcPr>
            <w:tcW w:w="1440" w:type="dxa"/>
            <w:noWrap/>
            <w:hideMark/>
          </w:tcPr>
          <w:p w14:paraId="538553FA" w14:textId="77777777" w:rsidR="002630FE" w:rsidRPr="00F36DB8" w:rsidRDefault="002630FE" w:rsidP="00E134CC">
            <w:r w:rsidRPr="00F36DB8">
              <w:t>7.1</w:t>
            </w:r>
          </w:p>
        </w:tc>
        <w:tc>
          <w:tcPr>
            <w:tcW w:w="1294" w:type="dxa"/>
            <w:noWrap/>
            <w:hideMark/>
          </w:tcPr>
          <w:p w14:paraId="3CF38393" w14:textId="77777777" w:rsidR="002630FE" w:rsidRPr="00F36DB8" w:rsidRDefault="002630FE" w:rsidP="00E134CC">
            <w:r w:rsidRPr="00F36DB8">
              <w:t>0.06</w:t>
            </w:r>
          </w:p>
        </w:tc>
        <w:tc>
          <w:tcPr>
            <w:tcW w:w="1316" w:type="dxa"/>
            <w:noWrap/>
            <w:hideMark/>
          </w:tcPr>
          <w:p w14:paraId="650B6B80" w14:textId="77777777" w:rsidR="002630FE" w:rsidRPr="00F36DB8" w:rsidRDefault="002630FE" w:rsidP="00E134CC">
            <w:r w:rsidRPr="00F36DB8">
              <w:t>1.4E+07</w:t>
            </w:r>
          </w:p>
        </w:tc>
        <w:tc>
          <w:tcPr>
            <w:tcW w:w="1350" w:type="dxa"/>
            <w:noWrap/>
            <w:hideMark/>
          </w:tcPr>
          <w:p w14:paraId="02280A2F" w14:textId="77777777" w:rsidR="002630FE" w:rsidRPr="00F36DB8" w:rsidRDefault="002630FE" w:rsidP="00E134CC">
            <w:r w:rsidRPr="00F36DB8">
              <w:t>1.9E+06</w:t>
            </w:r>
          </w:p>
        </w:tc>
      </w:tr>
      <w:tr w:rsidR="002630FE" w:rsidRPr="00F36DB8" w14:paraId="3C756011" w14:textId="77777777" w:rsidTr="00E134CC">
        <w:trPr>
          <w:trHeight w:val="264"/>
        </w:trPr>
        <w:tc>
          <w:tcPr>
            <w:tcW w:w="2605" w:type="dxa"/>
            <w:noWrap/>
            <w:hideMark/>
          </w:tcPr>
          <w:p w14:paraId="17C3C259" w14:textId="77777777" w:rsidR="002630FE" w:rsidRPr="00F36DB8" w:rsidRDefault="002630FE" w:rsidP="00E134CC">
            <w:r w:rsidRPr="00F36DB8">
              <w:lastRenderedPageBreak/>
              <w:t>Stainless Steel</w:t>
            </w:r>
          </w:p>
        </w:tc>
        <w:tc>
          <w:tcPr>
            <w:tcW w:w="1440" w:type="dxa"/>
            <w:noWrap/>
            <w:hideMark/>
          </w:tcPr>
          <w:p w14:paraId="4C037D97" w14:textId="77777777" w:rsidR="002630FE" w:rsidRPr="00F36DB8" w:rsidRDefault="002630FE" w:rsidP="00E134CC">
            <w:r w:rsidRPr="00F36DB8">
              <w:t>7.1</w:t>
            </w:r>
          </w:p>
        </w:tc>
        <w:tc>
          <w:tcPr>
            <w:tcW w:w="1294" w:type="dxa"/>
            <w:noWrap/>
            <w:hideMark/>
          </w:tcPr>
          <w:p w14:paraId="3CF5D89B" w14:textId="77777777" w:rsidR="002630FE" w:rsidRPr="00F36DB8" w:rsidRDefault="002630FE" w:rsidP="00E134CC">
            <w:r w:rsidRPr="00F36DB8">
              <w:t>0.52</w:t>
            </w:r>
          </w:p>
        </w:tc>
        <w:tc>
          <w:tcPr>
            <w:tcW w:w="1316" w:type="dxa"/>
            <w:noWrap/>
            <w:hideMark/>
          </w:tcPr>
          <w:p w14:paraId="3E83887A" w14:textId="77777777" w:rsidR="002630FE" w:rsidRPr="00F36DB8" w:rsidRDefault="002630FE" w:rsidP="00E134CC">
            <w:r w:rsidRPr="00F36DB8">
              <w:t>1.7E+07</w:t>
            </w:r>
          </w:p>
        </w:tc>
        <w:tc>
          <w:tcPr>
            <w:tcW w:w="1350" w:type="dxa"/>
            <w:noWrap/>
            <w:hideMark/>
          </w:tcPr>
          <w:p w14:paraId="571785D0" w14:textId="77777777" w:rsidR="002630FE" w:rsidRPr="00F36DB8" w:rsidRDefault="002630FE" w:rsidP="00E134CC">
            <w:r w:rsidRPr="00F36DB8">
              <w:t>1.2E+07</w:t>
            </w:r>
          </w:p>
        </w:tc>
      </w:tr>
      <w:tr w:rsidR="002630FE" w:rsidRPr="00F36DB8" w14:paraId="5B530686" w14:textId="77777777" w:rsidTr="00E134CC">
        <w:trPr>
          <w:trHeight w:val="264"/>
        </w:trPr>
        <w:tc>
          <w:tcPr>
            <w:tcW w:w="2605" w:type="dxa"/>
            <w:noWrap/>
            <w:hideMark/>
          </w:tcPr>
          <w:p w14:paraId="7DF34E67" w14:textId="77777777" w:rsidR="002630FE" w:rsidRPr="00F36DB8" w:rsidRDefault="002630FE" w:rsidP="00E134CC">
            <w:pPr>
              <w:rPr>
                <w:b/>
                <w:bCs/>
              </w:rPr>
            </w:pPr>
            <w:r w:rsidRPr="00F36DB8">
              <w:rPr>
                <w:b/>
                <w:bCs/>
              </w:rPr>
              <w:t>18 Hours</w:t>
            </w:r>
          </w:p>
        </w:tc>
        <w:tc>
          <w:tcPr>
            <w:tcW w:w="1440" w:type="dxa"/>
            <w:noWrap/>
            <w:hideMark/>
          </w:tcPr>
          <w:p w14:paraId="7A13CAA3" w14:textId="77777777" w:rsidR="002630FE" w:rsidRPr="00F36DB8" w:rsidRDefault="002630FE" w:rsidP="00E134CC">
            <w:pPr>
              <w:rPr>
                <w:b/>
                <w:bCs/>
              </w:rPr>
            </w:pPr>
          </w:p>
        </w:tc>
        <w:tc>
          <w:tcPr>
            <w:tcW w:w="1294" w:type="dxa"/>
            <w:noWrap/>
            <w:hideMark/>
          </w:tcPr>
          <w:p w14:paraId="6451CDEB" w14:textId="77777777" w:rsidR="002630FE" w:rsidRPr="00F36DB8" w:rsidRDefault="002630FE" w:rsidP="00E134CC"/>
        </w:tc>
        <w:tc>
          <w:tcPr>
            <w:tcW w:w="1316" w:type="dxa"/>
            <w:noWrap/>
            <w:hideMark/>
          </w:tcPr>
          <w:p w14:paraId="31559035" w14:textId="77777777" w:rsidR="002630FE" w:rsidRPr="00F36DB8" w:rsidRDefault="002630FE" w:rsidP="00E134CC"/>
        </w:tc>
        <w:tc>
          <w:tcPr>
            <w:tcW w:w="1350" w:type="dxa"/>
            <w:noWrap/>
            <w:hideMark/>
          </w:tcPr>
          <w:p w14:paraId="3A8A00F2" w14:textId="77777777" w:rsidR="002630FE" w:rsidRPr="00F36DB8" w:rsidRDefault="002630FE" w:rsidP="00E134CC"/>
        </w:tc>
      </w:tr>
      <w:tr w:rsidR="002630FE" w:rsidRPr="00F36DB8" w14:paraId="55421036" w14:textId="77777777" w:rsidTr="00E134CC">
        <w:trPr>
          <w:trHeight w:val="264"/>
        </w:trPr>
        <w:tc>
          <w:tcPr>
            <w:tcW w:w="2605" w:type="dxa"/>
            <w:noWrap/>
            <w:hideMark/>
          </w:tcPr>
          <w:p w14:paraId="1B2E2EE1" w14:textId="77777777" w:rsidR="002630FE" w:rsidRPr="00F36DB8" w:rsidRDefault="002630FE" w:rsidP="00E134CC">
            <w:r w:rsidRPr="00F36DB8">
              <w:t xml:space="preserve">Face Covering </w:t>
            </w:r>
          </w:p>
        </w:tc>
        <w:tc>
          <w:tcPr>
            <w:tcW w:w="1440" w:type="dxa"/>
            <w:noWrap/>
            <w:hideMark/>
          </w:tcPr>
          <w:p w14:paraId="55C92C4D" w14:textId="77777777" w:rsidR="002630FE" w:rsidRPr="00F36DB8" w:rsidRDefault="002630FE" w:rsidP="00E134CC">
            <w:r w:rsidRPr="00F36DB8">
              <w:t>7.1</w:t>
            </w:r>
          </w:p>
        </w:tc>
        <w:tc>
          <w:tcPr>
            <w:tcW w:w="1294" w:type="dxa"/>
            <w:noWrap/>
            <w:hideMark/>
          </w:tcPr>
          <w:p w14:paraId="21B57984" w14:textId="77777777" w:rsidR="002630FE" w:rsidRPr="00F36DB8" w:rsidRDefault="002630FE" w:rsidP="00E134CC">
            <w:r w:rsidRPr="00F36DB8">
              <w:t>0.47</w:t>
            </w:r>
          </w:p>
        </w:tc>
        <w:tc>
          <w:tcPr>
            <w:tcW w:w="1316" w:type="dxa"/>
            <w:noWrap/>
            <w:hideMark/>
          </w:tcPr>
          <w:p w14:paraId="4A0373E0" w14:textId="77777777" w:rsidR="002630FE" w:rsidRPr="00F36DB8" w:rsidRDefault="002630FE" w:rsidP="00E134CC">
            <w:r w:rsidRPr="00F36DB8">
              <w:t>1.8E+07</w:t>
            </w:r>
          </w:p>
        </w:tc>
        <w:tc>
          <w:tcPr>
            <w:tcW w:w="1350" w:type="dxa"/>
            <w:noWrap/>
            <w:hideMark/>
          </w:tcPr>
          <w:p w14:paraId="018137B0" w14:textId="77777777" w:rsidR="002630FE" w:rsidRPr="00F36DB8" w:rsidRDefault="002630FE" w:rsidP="00E134CC">
            <w:r w:rsidRPr="00F36DB8">
              <w:t>1.3E+07</w:t>
            </w:r>
          </w:p>
        </w:tc>
      </w:tr>
      <w:tr w:rsidR="002630FE" w:rsidRPr="00F36DB8" w14:paraId="20214BC3" w14:textId="77777777" w:rsidTr="00E134CC">
        <w:trPr>
          <w:trHeight w:val="264"/>
        </w:trPr>
        <w:tc>
          <w:tcPr>
            <w:tcW w:w="2605" w:type="dxa"/>
            <w:noWrap/>
            <w:hideMark/>
          </w:tcPr>
          <w:p w14:paraId="6274C713" w14:textId="77777777" w:rsidR="002630FE" w:rsidRPr="00F36DB8" w:rsidRDefault="002630FE" w:rsidP="00E134CC">
            <w:r w:rsidRPr="00F36DB8">
              <w:t>Face Shield</w:t>
            </w:r>
          </w:p>
        </w:tc>
        <w:tc>
          <w:tcPr>
            <w:tcW w:w="1440" w:type="dxa"/>
            <w:noWrap/>
            <w:hideMark/>
          </w:tcPr>
          <w:p w14:paraId="350618F1" w14:textId="77777777" w:rsidR="002630FE" w:rsidRPr="00F36DB8" w:rsidRDefault="002630FE" w:rsidP="00E134CC">
            <w:r w:rsidRPr="00F36DB8">
              <w:t>7.1</w:t>
            </w:r>
          </w:p>
        </w:tc>
        <w:tc>
          <w:tcPr>
            <w:tcW w:w="1294" w:type="dxa"/>
            <w:noWrap/>
            <w:hideMark/>
          </w:tcPr>
          <w:p w14:paraId="45F7A4C0" w14:textId="77777777" w:rsidR="002630FE" w:rsidRPr="00F36DB8" w:rsidRDefault="002630FE" w:rsidP="00E134CC">
            <w:r w:rsidRPr="00F36DB8">
              <w:t>0.05</w:t>
            </w:r>
          </w:p>
        </w:tc>
        <w:tc>
          <w:tcPr>
            <w:tcW w:w="1316" w:type="dxa"/>
            <w:noWrap/>
            <w:hideMark/>
          </w:tcPr>
          <w:p w14:paraId="4878335D" w14:textId="77777777" w:rsidR="002630FE" w:rsidRPr="00F36DB8" w:rsidRDefault="002630FE" w:rsidP="00E134CC">
            <w:r w:rsidRPr="00F36DB8">
              <w:t>1.2E+07</w:t>
            </w:r>
          </w:p>
        </w:tc>
        <w:tc>
          <w:tcPr>
            <w:tcW w:w="1350" w:type="dxa"/>
            <w:noWrap/>
            <w:hideMark/>
          </w:tcPr>
          <w:p w14:paraId="465759EA" w14:textId="77777777" w:rsidR="002630FE" w:rsidRPr="00F36DB8" w:rsidRDefault="002630FE" w:rsidP="00E134CC">
            <w:r w:rsidRPr="00F36DB8">
              <w:t>1.6E+06</w:t>
            </w:r>
          </w:p>
        </w:tc>
      </w:tr>
      <w:tr w:rsidR="002630FE" w:rsidRPr="00F36DB8" w14:paraId="4AD956E3" w14:textId="77777777" w:rsidTr="00E134CC">
        <w:trPr>
          <w:trHeight w:val="264"/>
        </w:trPr>
        <w:tc>
          <w:tcPr>
            <w:tcW w:w="2605" w:type="dxa"/>
            <w:noWrap/>
            <w:hideMark/>
          </w:tcPr>
          <w:p w14:paraId="386444F1" w14:textId="77777777" w:rsidR="002630FE" w:rsidRPr="00F36DB8" w:rsidRDefault="002630FE" w:rsidP="00E134CC">
            <w:r w:rsidRPr="00F36DB8">
              <w:t>Procedural Mask</w:t>
            </w:r>
          </w:p>
        </w:tc>
        <w:tc>
          <w:tcPr>
            <w:tcW w:w="1440" w:type="dxa"/>
            <w:noWrap/>
            <w:hideMark/>
          </w:tcPr>
          <w:p w14:paraId="79B5A7DD" w14:textId="77777777" w:rsidR="002630FE" w:rsidRPr="00F36DB8" w:rsidRDefault="002630FE" w:rsidP="00E134CC">
            <w:r w:rsidRPr="00F36DB8">
              <w:t>6.9</w:t>
            </w:r>
          </w:p>
        </w:tc>
        <w:tc>
          <w:tcPr>
            <w:tcW w:w="1294" w:type="dxa"/>
            <w:noWrap/>
            <w:hideMark/>
          </w:tcPr>
          <w:p w14:paraId="48F5D314" w14:textId="77777777" w:rsidR="002630FE" w:rsidRPr="00F36DB8" w:rsidRDefault="002630FE" w:rsidP="00E134CC">
            <w:r w:rsidRPr="00F36DB8">
              <w:t>0.07</w:t>
            </w:r>
          </w:p>
        </w:tc>
        <w:tc>
          <w:tcPr>
            <w:tcW w:w="1316" w:type="dxa"/>
            <w:noWrap/>
            <w:hideMark/>
          </w:tcPr>
          <w:p w14:paraId="19AF819B" w14:textId="77777777" w:rsidR="002630FE" w:rsidRPr="00F36DB8" w:rsidRDefault="002630FE" w:rsidP="00E134CC">
            <w:r w:rsidRPr="00F36DB8">
              <w:t>8.1E+06</w:t>
            </w:r>
          </w:p>
        </w:tc>
        <w:tc>
          <w:tcPr>
            <w:tcW w:w="1350" w:type="dxa"/>
            <w:noWrap/>
            <w:hideMark/>
          </w:tcPr>
          <w:p w14:paraId="7D0BDAE4" w14:textId="77777777" w:rsidR="002630FE" w:rsidRPr="00F36DB8" w:rsidRDefault="002630FE" w:rsidP="00E134CC">
            <w:r w:rsidRPr="00F36DB8">
              <w:t>1.2E+06</w:t>
            </w:r>
          </w:p>
        </w:tc>
      </w:tr>
      <w:tr w:rsidR="002630FE" w:rsidRPr="00F36DB8" w14:paraId="278C5458" w14:textId="77777777" w:rsidTr="00E134CC">
        <w:trPr>
          <w:trHeight w:val="264"/>
        </w:trPr>
        <w:tc>
          <w:tcPr>
            <w:tcW w:w="2605" w:type="dxa"/>
            <w:noWrap/>
            <w:hideMark/>
          </w:tcPr>
          <w:p w14:paraId="0EE71843" w14:textId="77777777" w:rsidR="002630FE" w:rsidRPr="00F36DB8" w:rsidRDefault="002630FE" w:rsidP="00E134CC">
            <w:r w:rsidRPr="00F36DB8">
              <w:t xml:space="preserve">Safety Glasses </w:t>
            </w:r>
          </w:p>
        </w:tc>
        <w:tc>
          <w:tcPr>
            <w:tcW w:w="1440" w:type="dxa"/>
            <w:noWrap/>
            <w:hideMark/>
          </w:tcPr>
          <w:p w14:paraId="529A74FE" w14:textId="77777777" w:rsidR="002630FE" w:rsidRPr="00F36DB8" w:rsidRDefault="002630FE" w:rsidP="00E134CC">
            <w:r w:rsidRPr="00F36DB8">
              <w:t>7.3</w:t>
            </w:r>
          </w:p>
        </w:tc>
        <w:tc>
          <w:tcPr>
            <w:tcW w:w="1294" w:type="dxa"/>
            <w:noWrap/>
            <w:hideMark/>
          </w:tcPr>
          <w:p w14:paraId="0A870606" w14:textId="77777777" w:rsidR="002630FE" w:rsidRPr="00F36DB8" w:rsidRDefault="002630FE" w:rsidP="00E134CC">
            <w:r w:rsidRPr="00F36DB8">
              <w:t>0.08</w:t>
            </w:r>
          </w:p>
        </w:tc>
        <w:tc>
          <w:tcPr>
            <w:tcW w:w="1316" w:type="dxa"/>
            <w:noWrap/>
            <w:hideMark/>
          </w:tcPr>
          <w:p w14:paraId="78FECE2C" w14:textId="77777777" w:rsidR="002630FE" w:rsidRPr="00F36DB8" w:rsidRDefault="002630FE" w:rsidP="00E134CC">
            <w:r w:rsidRPr="00F36DB8">
              <w:t>2.0E+07</w:t>
            </w:r>
          </w:p>
        </w:tc>
        <w:tc>
          <w:tcPr>
            <w:tcW w:w="1350" w:type="dxa"/>
            <w:noWrap/>
            <w:hideMark/>
          </w:tcPr>
          <w:p w14:paraId="62385E73" w14:textId="77777777" w:rsidR="002630FE" w:rsidRPr="00F36DB8" w:rsidRDefault="002630FE" w:rsidP="00E134CC">
            <w:r w:rsidRPr="00F36DB8">
              <w:t>3.7E+06</w:t>
            </w:r>
          </w:p>
        </w:tc>
      </w:tr>
      <w:tr w:rsidR="002630FE" w:rsidRPr="00F36DB8" w14:paraId="02CDCD99" w14:textId="77777777" w:rsidTr="00E134CC">
        <w:trPr>
          <w:trHeight w:val="264"/>
        </w:trPr>
        <w:tc>
          <w:tcPr>
            <w:tcW w:w="2605" w:type="dxa"/>
            <w:noWrap/>
            <w:hideMark/>
          </w:tcPr>
          <w:p w14:paraId="4D8C8364" w14:textId="77777777" w:rsidR="002630FE" w:rsidRPr="00F36DB8" w:rsidRDefault="002630FE" w:rsidP="00E134CC">
            <w:r w:rsidRPr="00F36DB8">
              <w:t>Shoes</w:t>
            </w:r>
          </w:p>
        </w:tc>
        <w:tc>
          <w:tcPr>
            <w:tcW w:w="1440" w:type="dxa"/>
            <w:noWrap/>
            <w:hideMark/>
          </w:tcPr>
          <w:p w14:paraId="229981D9" w14:textId="77777777" w:rsidR="002630FE" w:rsidRPr="00F36DB8" w:rsidRDefault="002630FE" w:rsidP="00E134CC">
            <w:r w:rsidRPr="00F36DB8">
              <w:t>6.6</w:t>
            </w:r>
          </w:p>
        </w:tc>
        <w:tc>
          <w:tcPr>
            <w:tcW w:w="1294" w:type="dxa"/>
            <w:noWrap/>
            <w:hideMark/>
          </w:tcPr>
          <w:p w14:paraId="76173899" w14:textId="77777777" w:rsidR="002630FE" w:rsidRPr="00F36DB8" w:rsidRDefault="002630FE" w:rsidP="00E134CC">
            <w:r w:rsidRPr="00F36DB8">
              <w:t>0.11</w:t>
            </w:r>
          </w:p>
        </w:tc>
        <w:tc>
          <w:tcPr>
            <w:tcW w:w="1316" w:type="dxa"/>
            <w:noWrap/>
            <w:hideMark/>
          </w:tcPr>
          <w:p w14:paraId="73E32C75" w14:textId="77777777" w:rsidR="002630FE" w:rsidRPr="00F36DB8" w:rsidRDefault="002630FE" w:rsidP="00E134CC">
            <w:r w:rsidRPr="00F36DB8">
              <w:t>3.9E+06</w:t>
            </w:r>
          </w:p>
        </w:tc>
        <w:tc>
          <w:tcPr>
            <w:tcW w:w="1350" w:type="dxa"/>
            <w:noWrap/>
            <w:hideMark/>
          </w:tcPr>
          <w:p w14:paraId="6D2D6D7A" w14:textId="77777777" w:rsidR="002630FE" w:rsidRPr="00F36DB8" w:rsidRDefault="002630FE" w:rsidP="00E134CC">
            <w:r w:rsidRPr="00F36DB8">
              <w:t>9.6E+05</w:t>
            </w:r>
          </w:p>
        </w:tc>
      </w:tr>
      <w:tr w:rsidR="002630FE" w:rsidRPr="00F36DB8" w14:paraId="0523B668" w14:textId="77777777" w:rsidTr="00E134CC">
        <w:trPr>
          <w:trHeight w:val="264"/>
        </w:trPr>
        <w:tc>
          <w:tcPr>
            <w:tcW w:w="2605" w:type="dxa"/>
            <w:noWrap/>
            <w:hideMark/>
          </w:tcPr>
          <w:p w14:paraId="2C5505D4" w14:textId="77777777" w:rsidR="002630FE" w:rsidRPr="00F36DB8" w:rsidRDefault="002630FE" w:rsidP="00E134CC">
            <w:r w:rsidRPr="00F36DB8">
              <w:t>Stainless Steel</w:t>
            </w:r>
          </w:p>
        </w:tc>
        <w:tc>
          <w:tcPr>
            <w:tcW w:w="1440" w:type="dxa"/>
            <w:noWrap/>
            <w:hideMark/>
          </w:tcPr>
          <w:p w14:paraId="54CD660A" w14:textId="77777777" w:rsidR="002630FE" w:rsidRPr="00F36DB8" w:rsidRDefault="002630FE" w:rsidP="00E134CC">
            <w:r w:rsidRPr="00F36DB8">
              <w:t>6.6</w:t>
            </w:r>
          </w:p>
        </w:tc>
        <w:tc>
          <w:tcPr>
            <w:tcW w:w="1294" w:type="dxa"/>
            <w:noWrap/>
            <w:hideMark/>
          </w:tcPr>
          <w:p w14:paraId="66D07E2C" w14:textId="77777777" w:rsidR="002630FE" w:rsidRPr="00F36DB8" w:rsidRDefault="002630FE" w:rsidP="00E134CC">
            <w:r w:rsidRPr="00F36DB8">
              <w:t>0.06</w:t>
            </w:r>
          </w:p>
        </w:tc>
        <w:tc>
          <w:tcPr>
            <w:tcW w:w="1316" w:type="dxa"/>
            <w:noWrap/>
            <w:hideMark/>
          </w:tcPr>
          <w:p w14:paraId="67855771" w14:textId="77777777" w:rsidR="002630FE" w:rsidRPr="00F36DB8" w:rsidRDefault="002630FE" w:rsidP="00E134CC">
            <w:r w:rsidRPr="00F36DB8">
              <w:t>3.7E+06</w:t>
            </w:r>
          </w:p>
        </w:tc>
        <w:tc>
          <w:tcPr>
            <w:tcW w:w="1350" w:type="dxa"/>
            <w:noWrap/>
            <w:hideMark/>
          </w:tcPr>
          <w:p w14:paraId="017874C1" w14:textId="77777777" w:rsidR="002630FE" w:rsidRPr="00F36DB8" w:rsidRDefault="002630FE" w:rsidP="00E134CC">
            <w:r w:rsidRPr="00F36DB8">
              <w:t>5.0E+05</w:t>
            </w:r>
          </w:p>
        </w:tc>
      </w:tr>
    </w:tbl>
    <w:p w14:paraId="4619604A" w14:textId="77777777" w:rsidR="002630FE" w:rsidRDefault="002630FE" w:rsidP="002630FE"/>
    <w:sectPr w:rsidR="002630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0FE"/>
    <w:rsid w:val="0014050D"/>
    <w:rsid w:val="002630FE"/>
    <w:rsid w:val="002F60D1"/>
    <w:rsid w:val="008B4F9C"/>
    <w:rsid w:val="009B11C9"/>
    <w:rsid w:val="00E7299C"/>
    <w:rsid w:val="00FD0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2B3AB"/>
  <w15:chartTrackingRefBased/>
  <w15:docId w15:val="{855E6AE0-582E-476A-B2AA-F09D41E16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0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0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Source xmlns="http://schemas.microsoft.com/sharepoint/v3/fields" xsi:nil="true"/>
    <Language xmlns="http://schemas.microsoft.com/sharepoint/v3">English</Language>
    <Records_x0020_Status xmlns="096a01d5-1507-4c47-b2f2-685d2dc64b9f">Pending</Records_x0020_Status>
    <_ip_UnifiedCompliancePolicyUIAction xmlns="http://schemas.microsoft.com/sharepoint/v3" xsi:nil="true"/>
    <j747ac98061d40f0aa7bd47e1db5675d xmlns="4ffa91fb-a0ff-4ac5-b2db-65c790d184a4">
      <Terms xmlns="http://schemas.microsoft.com/office/infopath/2007/PartnerControls"/>
    </j747ac98061d40f0aa7bd47e1db5675d>
    <External_x0020_Contributor xmlns="4ffa91fb-a0ff-4ac5-b2db-65c790d184a4" xsi:nil="true"/>
    <TaxKeywordTaxHTField xmlns="4ffa91fb-a0ff-4ac5-b2db-65c790d184a4">
      <Terms xmlns="http://schemas.microsoft.com/office/infopath/2007/PartnerControls"/>
    </TaxKeywordTaxHTField>
    <Record xmlns="4ffa91fb-a0ff-4ac5-b2db-65c790d184a4">Shared</Record>
    <_ip_UnifiedCompliancePolicyProperties xmlns="http://schemas.microsoft.com/sharepoint/v3" xsi:nil="true"/>
    <Rights xmlns="4ffa91fb-a0ff-4ac5-b2db-65c790d184a4" xsi:nil="true"/>
    <Document_x0020_Creation_x0020_Date xmlns="4ffa91fb-a0ff-4ac5-b2db-65c790d184a4">2022-08-08T17:49:20+00:00</Document_x0020_Creation_x0020_Date>
    <EPA_x0020_Office xmlns="4ffa91fb-a0ff-4ac5-b2db-65c790d184a4" xsi:nil="true"/>
    <CategoryDescription xmlns="http://schemas.microsoft.com/sharepoint.v3" xsi:nil="true"/>
    <Identifier xmlns="4ffa91fb-a0ff-4ac5-b2db-65c790d184a4" xsi:nil="true"/>
    <_Coverage xmlns="http://schemas.microsoft.com/sharepoint/v3/fields" xsi:nil="true"/>
    <Creator xmlns="4ffa91fb-a0ff-4ac5-b2db-65c790d184a4">
      <UserInfo>
        <DisplayName/>
        <AccountId xsi:nil="true"/>
        <AccountType/>
      </UserInfo>
    </Creator>
    <EPA_x0020_Related_x0020_Documents xmlns="4ffa91fb-a0ff-4ac5-b2db-65c790d184a4" xsi:nil="true"/>
    <Records_x0020_Date xmlns="096a01d5-1507-4c47-b2f2-685d2dc64b9f" xsi:nil="true"/>
    <EPA_x0020_Contributor xmlns="4ffa91fb-a0ff-4ac5-b2db-65c790d184a4">
      <UserInfo>
        <DisplayName/>
        <AccountId xsi:nil="true"/>
        <AccountType/>
      </UserInfo>
    </EPA_x0020_Contributor>
    <TaxCatchAll xmlns="4ffa91fb-a0ff-4ac5-b2db-65c790d184a4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haredContentType xmlns="Microsoft.SharePoint.Taxonomy.ContentTypeSync" SourceId="29f62856-1543-49d4-a736-4569d363f533" ContentTypeId="0x0101" PreviousValue="false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80E12867B76242AF736124B2107CE0" ma:contentTypeVersion="23" ma:contentTypeDescription="Create a new document." ma:contentTypeScope="" ma:versionID="7777028a29bc9225e5090edd9556b19e">
  <xsd:schema xmlns:xsd="http://www.w3.org/2001/XMLSchema" xmlns:xs="http://www.w3.org/2001/XMLSchema" xmlns:p="http://schemas.microsoft.com/office/2006/metadata/properties" xmlns:ns1="http://schemas.microsoft.com/sharepoint/v3" xmlns:ns3="4ffa91fb-a0ff-4ac5-b2db-65c790d184a4" xmlns:ns4="http://schemas.microsoft.com/sharepoint.v3" xmlns:ns5="http://schemas.microsoft.com/sharepoint/v3/fields" xmlns:ns6="096a01d5-1507-4c47-b2f2-685d2dc64b9f" xmlns:ns7="60caa5e7-827d-4430-bfa9-37fbabcfb8c5" targetNamespace="http://schemas.microsoft.com/office/2006/metadata/properties" ma:root="true" ma:fieldsID="65cbcbae3d1480c36b3ab3b9ed3ab51f" ns1:_="" ns3:_="" ns4:_="" ns5:_="" ns6:_="" ns7:_="">
    <xsd:import namespace="http://schemas.microsoft.com/sharepoint/v3"/>
    <xsd:import namespace="4ffa91fb-a0ff-4ac5-b2db-65c790d184a4"/>
    <xsd:import namespace="http://schemas.microsoft.com/sharepoint.v3"/>
    <xsd:import namespace="http://schemas.microsoft.com/sharepoint/v3/fields"/>
    <xsd:import namespace="096a01d5-1507-4c47-b2f2-685d2dc64b9f"/>
    <xsd:import namespace="60caa5e7-827d-4430-bfa9-37fbabcfb8c5"/>
    <xsd:element name="properties">
      <xsd:complexType>
        <xsd:sequence>
          <xsd:element name="documentManagement">
            <xsd:complexType>
              <xsd:all>
                <xsd:element ref="ns3:Document_x0020_Creation_x0020_Date" minOccurs="0"/>
                <xsd:element ref="ns3:Creator" minOccurs="0"/>
                <xsd:element ref="ns3:EPA_x0020_Office" minOccurs="0"/>
                <xsd:element ref="ns3:Record" minOccurs="0"/>
                <xsd:element ref="ns4:CategoryDescription" minOccurs="0"/>
                <xsd:element ref="ns3:Identifier" minOccurs="0"/>
                <xsd:element ref="ns3:EPA_x0020_Contributor" minOccurs="0"/>
                <xsd:element ref="ns3:External_x0020_Contributor" minOccurs="0"/>
                <xsd:element ref="ns5:_Coverage" minOccurs="0"/>
                <xsd:element ref="ns3:EPA_x0020_Related_x0020_Documents" minOccurs="0"/>
                <xsd:element ref="ns5:_Source" minOccurs="0"/>
                <xsd:element ref="ns3:Rights" minOccurs="0"/>
                <xsd:element ref="ns1:Language" minOccurs="0"/>
                <xsd:element ref="ns3:j747ac98061d40f0aa7bd47e1db5675d" minOccurs="0"/>
                <xsd:element ref="ns3:TaxKeywordTaxHTField" minOccurs="0"/>
                <xsd:element ref="ns3:TaxCatchAllLabel" minOccurs="0"/>
                <xsd:element ref="ns3:TaxCatchAll" minOccurs="0"/>
                <xsd:element ref="ns6:SharedWithUsers" minOccurs="0"/>
                <xsd:element ref="ns6:SharedWithDetails" minOccurs="0"/>
                <xsd:element ref="ns6:SharingHintHash" minOccurs="0"/>
                <xsd:element ref="ns7:MediaServiceMetadata" minOccurs="0"/>
                <xsd:element ref="ns7:MediaServiceFastMetadata" minOccurs="0"/>
                <xsd:element ref="ns7:MediaServiceDateTaken" minOccurs="0"/>
                <xsd:element ref="ns7:MediaServiceAutoTags" minOccurs="0"/>
                <xsd:element ref="ns7:MediaServiceLocation" minOccurs="0"/>
                <xsd:element ref="ns7:MediaServiceOCR" minOccurs="0"/>
                <xsd:element ref="ns6:Records_x0020_Status" minOccurs="0"/>
                <xsd:element ref="ns6:Records_x0020_Date" minOccurs="0"/>
                <xsd:element ref="ns7:MediaServiceEventHashCode" minOccurs="0"/>
                <xsd:element ref="ns7:MediaServiceGenerationTime" minOccurs="0"/>
                <xsd:element ref="ns7:MediaServiceAutoKeyPoints" minOccurs="0"/>
                <xsd:element ref="ns7:MediaServiceKeyPoints" minOccurs="0"/>
                <xsd:element ref="ns1:_ip_UnifiedCompliancePolicyProperties" minOccurs="0"/>
                <xsd:element ref="ns1:_ip_UnifiedCompliancePolicyUIAction" minOccurs="0"/>
                <xsd:element ref="ns7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Language" ma:index="17" nillable="true" ma:displayName="Language" ma:default="English" ma:description="Select the document language from the drop down." ma:format="Dropdown" ma:internalName="Language" ma:readOnly="false">
      <xsd:simpleType>
        <xsd:restriction base="dms:Choice">
          <xsd:enumeration value="Arabic (Saudi Arabia)"/>
          <xsd:enumeration value="Bulgarian (Bulgaria)"/>
          <xsd:enumeration value="Chinese (Hong Kong S.A.R.)"/>
          <xsd:enumeration value="Chinese (People's Republic of China)"/>
          <xsd:enumeration value="Chinese (Taiwan)"/>
          <xsd:enumeration value="Croatian (Croatia)"/>
          <xsd:enumeration value="Czech (Czech Republic)"/>
          <xsd:enumeration value="Danish (Denmark)"/>
          <xsd:enumeration value="Dutch (Netherlands)"/>
          <xsd:enumeration value="English"/>
          <xsd:enumeration value="Estonian (Estonia)"/>
          <xsd:enumeration value="Finnish (Finland)"/>
          <xsd:enumeration value="French (France)"/>
          <xsd:enumeration value="German (Germany)"/>
          <xsd:enumeration value="Greek (Greece)"/>
          <xsd:enumeration value="Hebrew (Israel)"/>
          <xsd:enumeration value="Hindi (India)"/>
          <xsd:enumeration value="Hungarian (Hungary)"/>
          <xsd:enumeration value="Indonesian (Indonesia)"/>
          <xsd:enumeration value="Italian (Italy)"/>
          <xsd:enumeration value="Japanese (Japan)"/>
          <xsd:enumeration value="Korean (Korea)"/>
          <xsd:enumeration value="Latvian (Latvia)"/>
          <xsd:enumeration value="Lithuanian (Lithuania)"/>
          <xsd:enumeration value="Malay (Malaysia)"/>
          <xsd:enumeration value="Norwegian (Bokmal) (Norway)"/>
          <xsd:enumeration value="Polish (Poland)"/>
          <xsd:enumeration value="Portuguese (Brazil)"/>
          <xsd:enumeration value="Portuguese (Portugal)"/>
          <xsd:enumeration value="Romanian (Romania)"/>
          <xsd:enumeration value="Russian (Russia)"/>
          <xsd:enumeration value="Serbian (Latin) (Serbia)"/>
          <xsd:enumeration value="Slovak (Slovakia)"/>
          <xsd:enumeration value="Slovenian (Slovenia)"/>
          <xsd:enumeration value="Spanish (Spain)"/>
          <xsd:enumeration value="Swedish (Sweden)"/>
          <xsd:enumeration value="Thai (Thailand)"/>
          <xsd:enumeration value="Turkish (Turkey)"/>
          <xsd:enumeration value="Ukrainian (Ukraine)"/>
          <xsd:enumeration value="Urdu (Islamic Republic of Pakistan)"/>
          <xsd:enumeration value="Vietnamese (Vietnam)"/>
        </xsd:restriction>
      </xsd:simpleType>
    </xsd:element>
    <xsd:element name="_ip_UnifiedCompliancePolicyProperties" ma:index="4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4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a91fb-a0ff-4ac5-b2db-65c790d184a4" elementFormDefault="qualified">
    <xsd:import namespace="http://schemas.microsoft.com/office/2006/documentManagement/types"/>
    <xsd:import namespace="http://schemas.microsoft.com/office/infopath/2007/PartnerControls"/>
    <xsd:element name="Document_x0020_Creation_x0020_Date" ma:index="2" nillable="true" ma:displayName="Document Date" ma:default="[today]" ma:description="Enter the date this document was last modified. The upload date has been entered by default." ma:format="DateOnly" ma:internalName="Document_x0020_Creation_x0020_Date" ma:readOnly="false">
      <xsd:simpleType>
        <xsd:restriction base="dms:DateTime"/>
      </xsd:simpleType>
    </xsd:element>
    <xsd:element name="Creator" ma:index="3" nillable="true" ma:displayName="Creator" ma:description="Enter the person primarily responsible for the document. The name of the person uploading the document has been entered by default." ma:list="UserInfo" ma:SharePointGroup="0" ma:internalName="Creato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PA_x0020_Office" ma:index="4" nillable="true" ma:displayName="EPA Office" ma:description="Enter the EPA organization primarily responsible for the document. The office of the person uploading the document has been entered by default." ma:internalName="EPA_x0020_Office">
      <xsd:simpleType>
        <xsd:restriction base="dms:Text">
          <xsd:maxLength value="255"/>
        </xsd:restriction>
      </xsd:simpleType>
    </xsd:element>
    <xsd:element name="Record" ma:index="5" nillable="true" ma:displayName="Record" ma:default="Shared" ma:description="For documents that provide evidence of EPA decisions and actions, select &quot;Shared&quot; (open access) or &quot;Private&quot; (restricted access)." ma:format="Dropdown" ma:internalName="Record">
      <xsd:simpleType>
        <xsd:restriction base="dms:Choice">
          <xsd:enumeration value="None"/>
          <xsd:enumeration value="Shared"/>
          <xsd:enumeration value="Private"/>
        </xsd:restriction>
      </xsd:simpleType>
    </xsd:element>
    <xsd:element name="Identifier" ma:index="9" nillable="true" ma:displayName="Identifier" ma:description="Enter all EPA identification numbers applicable to this document, one on each line." ma:internalName="Identifier" ma:readOnly="false">
      <xsd:simpleType>
        <xsd:restriction base="dms:Note">
          <xsd:maxLength value="255"/>
        </xsd:restriction>
      </xsd:simpleType>
    </xsd:element>
    <xsd:element name="EPA_x0020_Contributor" ma:index="11" nillable="true" ma:displayName="EPA Contributor" ma:description="Enter an EPA person who contributed to the creation of the document but is not the primary author." ma:list="UserInfo" ma:SharePointGroup="0" ma:internalName="EPA_x0020_Contribu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xternal_x0020_Contributor" ma:index="12" nillable="true" ma:displayName="External Contributor" ma:description="Enter a non-EPA person who contributed to the creation of the document but is not the primary author." ma:internalName="External_x0020_Contributor" ma:readOnly="false">
      <xsd:simpleType>
        <xsd:restriction base="dms:Note">
          <xsd:maxLength value="255"/>
        </xsd:restriction>
      </xsd:simpleType>
    </xsd:element>
    <xsd:element name="EPA_x0020_Related_x0020_Documents" ma:index="14" nillable="true" ma:displayName="Other Related Documents" ma:description="Enter any related document." ma:internalName="EPA_x0020_Related_x0020_Documents">
      <xsd:simpleType>
        <xsd:restriction base="dms:Note">
          <xsd:maxLength value="255"/>
        </xsd:restriction>
      </xsd:simpleType>
    </xsd:element>
    <xsd:element name="Rights" ma:index="16" nillable="true" ma:displayName="Rights" ma:description="Enter information about intellectual property rights held over the document (e.g. copyright, patent, trademark)." ma:internalName="Rights" ma:readOnly="false">
      <xsd:simpleType>
        <xsd:restriction base="dms:Note">
          <xsd:maxLength value="255"/>
        </xsd:restriction>
      </xsd:simpleType>
    </xsd:element>
    <xsd:element name="j747ac98061d40f0aa7bd47e1db5675d" ma:index="19" nillable="true" ma:taxonomy="true" ma:internalName="j747ac98061d40f0aa7bd47e1db5675d" ma:taxonomyFieldName="Document_x0020_Type" ma:displayName="Document Type" ma:readOnly="false" ma:default="" ma:fieldId="{3747ac98-061d-40f0-aa7b-d47e1db5675d}" ma:sspId="29f62856-1543-49d4-a736-4569d363f533" ma:termSetId="e06cd6a9-a175-4da0-81cb-8dba7aa394a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KeywordTaxHTField" ma:index="21" nillable="true" ma:taxonomy="true" ma:internalName="TaxKeywordTaxHTField" ma:taxonomyFieldName="TaxKeyword" ma:displayName="Enterprise Keywords" ma:readOnly="false" ma:fieldId="{23f27201-bee3-471e-b2e7-b64fd8b7ca38}" ma:taxonomyMulti="true" ma:sspId="29f62856-1543-49d4-a736-4569d363f533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Label" ma:index="23" nillable="true" ma:displayName="Taxonomy Catch All Column1" ma:hidden="true" ma:list="{4e4c55ff-a0da-4354-a05b-de7e5586b19e}" ma:internalName="TaxCatchAllLabel" ma:readOnly="true" ma:showField="CatchAllDataLabel" ma:web="096a01d5-1507-4c47-b2f2-685d2dc64b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4" nillable="true" ma:displayName="Taxonomy Catch All Column" ma:hidden="true" ma:list="{4e4c55ff-a0da-4354-a05b-de7e5586b19e}" ma:internalName="TaxCatchAll" ma:showField="CatchAllData" ma:web="096a01d5-1507-4c47-b2f2-685d2dc64b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.v3" elementFormDefault="qualified">
    <xsd:import namespace="http://schemas.microsoft.com/office/2006/documentManagement/types"/>
    <xsd:import namespace="http://schemas.microsoft.com/office/infopath/2007/PartnerControls"/>
    <xsd:element name="CategoryDescription" ma:index="6" nillable="true" ma:displayName="Description" ma:description="Enter a brief description." ma:internalName="CategoryDescription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Coverage" ma:index="13" nillable="true" ma:displayName="Coverage" ma:description="Enter the geographic location, jurisdiction, or time period for which the document is relevant." ma:internalName="_Coverage" ma:readOnly="false">
      <xsd:simpleType>
        <xsd:restriction base="dms:Text">
          <xsd:maxLength value="255"/>
        </xsd:restriction>
      </xsd:simpleType>
    </xsd:element>
    <xsd:element name="_Source" ma:index="15" nillable="true" ma:displayName="Source" ma:description="Enter a source from which the document is derived." ma:internalName="_Source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6a01d5-1507-4c47-b2f2-685d2dc64b9f" elementFormDefault="qualified">
    <xsd:import namespace="http://schemas.microsoft.com/office/2006/documentManagement/types"/>
    <xsd:import namespace="http://schemas.microsoft.com/office/infopath/2007/PartnerControls"/>
    <xsd:element name="SharedWithUsers" ma:index="2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0" nillable="true" ma:displayName="Sharing Hint Hash" ma:description="" ma:hidden="true" ma:internalName="SharingHintHash" ma:readOnly="true">
      <xsd:simpleType>
        <xsd:restriction base="dms:Text"/>
      </xsd:simpleType>
    </xsd:element>
    <xsd:element name="Records_x0020_Status" ma:index="37" nillable="true" ma:displayName="Records Status" ma:default="Pending" ma:internalName="Records_x0020_Status">
      <xsd:simpleType>
        <xsd:restriction base="dms:Text"/>
      </xsd:simpleType>
    </xsd:element>
    <xsd:element name="Records_x0020_Date" ma:index="38" nillable="true" ma:displayName="Records Date" ma:hidden="true" ma:internalName="Records_x0020_Dat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caa5e7-827d-4430-bfa9-37fbabcfb8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3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3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3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3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3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3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3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4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4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45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5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960802D-F96E-4149-907C-864252D5944D}">
  <ds:schemaRefs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purl.org/dc/dcmitype/"/>
    <ds:schemaRef ds:uri="60caa5e7-827d-4430-bfa9-37fbabcfb8c5"/>
    <ds:schemaRef ds:uri="http://schemas.microsoft.com/office/infopath/2007/PartnerControls"/>
    <ds:schemaRef ds:uri="096a01d5-1507-4c47-b2f2-685d2dc64b9f"/>
    <ds:schemaRef ds:uri="4ffa91fb-a0ff-4ac5-b2db-65c790d184a4"/>
    <ds:schemaRef ds:uri="http://schemas.microsoft.com/sharepoint/v3/fields"/>
    <ds:schemaRef ds:uri="http://schemas.microsoft.com/sharepoint.v3"/>
    <ds:schemaRef ds:uri="http://www.w3.org/XML/1998/namespace"/>
    <ds:schemaRef ds:uri="http://schemas.microsoft.com/sharepoint/v3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DC1A2F04-E4B1-4F8F-95C1-6CA7ECBE07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26E84A-5D62-49F5-B0EA-AFA2F164ED07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8CA22F6D-63AA-43C7-899A-C57E44945A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fa91fb-a0ff-4ac5-b2db-65c790d184a4"/>
    <ds:schemaRef ds:uri="http://schemas.microsoft.com/sharepoint.v3"/>
    <ds:schemaRef ds:uri="http://schemas.microsoft.com/sharepoint/v3/fields"/>
    <ds:schemaRef ds:uri="096a01d5-1507-4c47-b2f2-685d2dc64b9f"/>
    <ds:schemaRef ds:uri="60caa5e7-827d-4430-bfa9-37fbabcfb8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er, John</dc:creator>
  <cp:keywords/>
  <dc:description/>
  <cp:lastModifiedBy>Archer, John</cp:lastModifiedBy>
  <cp:revision>2</cp:revision>
  <dcterms:created xsi:type="dcterms:W3CDTF">2022-09-30T18:52:00Z</dcterms:created>
  <dcterms:modified xsi:type="dcterms:W3CDTF">2022-09-30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80E12867B76242AF736124B2107CE0</vt:lpwstr>
  </property>
</Properties>
</file>